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F73D" w14:textId="77777777" w:rsidR="00D17074" w:rsidRPr="009A731A" w:rsidRDefault="00D17074" w:rsidP="00D17074">
      <w:pPr>
        <w:pStyle w:val="Kop1"/>
        <w:jc w:val="both"/>
        <w:rPr>
          <w:rFonts w:asciiTheme="minorHAnsi" w:hAnsiTheme="minorHAnsi" w:cstheme="minorHAnsi"/>
          <w:b/>
          <w:color w:val="auto"/>
          <w:lang w:val="en-GB"/>
        </w:rPr>
      </w:pPr>
      <w:r w:rsidRPr="009A731A">
        <w:rPr>
          <w:rFonts w:cstheme="minorHAnsi"/>
          <w:b/>
          <w:lang w:val="en-GB"/>
        </w:rPr>
        <w:t>Supplementary data</w:t>
      </w:r>
    </w:p>
    <w:p w14:paraId="11DBB269" w14:textId="77777777" w:rsidR="00D17074" w:rsidRPr="009A731A" w:rsidRDefault="00D17074" w:rsidP="00D17074">
      <w:pPr>
        <w:rPr>
          <w:rFonts w:cstheme="minorHAnsi"/>
          <w:b/>
          <w:bCs/>
          <w:iCs/>
          <w:lang w:val="en-GB"/>
        </w:rPr>
      </w:pPr>
      <w:r>
        <w:rPr>
          <w:rFonts w:cstheme="minorHAnsi"/>
          <w:b/>
          <w:bCs/>
          <w:iCs/>
          <w:noProof/>
          <w:lang w:eastAsia="nl-NL"/>
        </w:rPr>
        <w:drawing>
          <wp:inline distT="0" distB="0" distL="0" distR="0" wp14:anchorId="209B1508" wp14:editId="7882A127">
            <wp:extent cx="8893810" cy="5012055"/>
            <wp:effectExtent l="0" t="0" r="254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501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8120E" w14:textId="77777777" w:rsidR="00D17074" w:rsidRPr="009A731A" w:rsidRDefault="00D17074" w:rsidP="00D17074">
      <w:pPr>
        <w:pStyle w:val="Geenafstand"/>
        <w:jc w:val="both"/>
        <w:rPr>
          <w:i/>
          <w:sz w:val="20"/>
          <w:lang w:val="en-GB"/>
        </w:rPr>
      </w:pPr>
    </w:p>
    <w:p w14:paraId="31B9677F" w14:textId="77777777" w:rsidR="00D17074" w:rsidRPr="009A731A" w:rsidRDefault="00D17074" w:rsidP="00D17074">
      <w:pPr>
        <w:pStyle w:val="Geenafstand"/>
        <w:jc w:val="both"/>
        <w:rPr>
          <w:sz w:val="18"/>
          <w:lang w:val="en-GB"/>
        </w:rPr>
      </w:pPr>
      <w:r w:rsidRPr="009A731A">
        <w:rPr>
          <w:i/>
          <w:sz w:val="20"/>
          <w:lang w:val="en-GB"/>
        </w:rPr>
        <w:lastRenderedPageBreak/>
        <w:t>Figure S1</w:t>
      </w:r>
      <w:r w:rsidRPr="009A731A">
        <w:rPr>
          <w:sz w:val="20"/>
          <w:lang w:val="en-GB"/>
        </w:rPr>
        <w:t xml:space="preserve">: Visualisation of the steering and decision moments (including the involved </w:t>
      </w:r>
      <w:r>
        <w:rPr>
          <w:sz w:val="20"/>
          <w:lang w:val="en-GB"/>
        </w:rPr>
        <w:t>actors</w:t>
      </w:r>
      <w:r w:rsidRPr="009A731A">
        <w:rPr>
          <w:sz w:val="20"/>
          <w:lang w:val="en-GB"/>
        </w:rPr>
        <w:t>) during the co-creation process.</w:t>
      </w:r>
    </w:p>
    <w:p w14:paraId="30C446C2" w14:textId="77777777" w:rsidR="00D17074" w:rsidRPr="009A731A" w:rsidRDefault="00D17074" w:rsidP="00D17074">
      <w:pPr>
        <w:pStyle w:val="Geenafstand"/>
        <w:jc w:val="both"/>
        <w:rPr>
          <w:i/>
          <w:sz w:val="18"/>
          <w:lang w:val="en-GB"/>
        </w:rPr>
      </w:pPr>
      <w:proofErr w:type="spellStart"/>
      <w:r w:rsidRPr="009A731A">
        <w:rPr>
          <w:i/>
          <w:sz w:val="18"/>
          <w:vertAlign w:val="superscript"/>
          <w:lang w:val="en-GB"/>
        </w:rPr>
        <w:t>a</w:t>
      </w:r>
      <w:proofErr w:type="spellEnd"/>
      <w:r w:rsidRPr="009A731A">
        <w:rPr>
          <w:i/>
          <w:sz w:val="18"/>
          <w:lang w:val="en-GB"/>
        </w:rPr>
        <w:t xml:space="preserve"> To discuss process and content aspects of the project, </w:t>
      </w:r>
      <w:r w:rsidRPr="009A731A">
        <w:rPr>
          <w:i/>
          <w:sz w:val="18"/>
          <w:vertAlign w:val="superscript"/>
          <w:lang w:val="en-GB"/>
        </w:rPr>
        <w:t>b</w:t>
      </w:r>
      <w:r w:rsidRPr="009A731A">
        <w:rPr>
          <w:i/>
          <w:sz w:val="18"/>
          <w:lang w:val="en-GB"/>
        </w:rPr>
        <w:t xml:space="preserve"> based on all gathered information (e.g. focus groups, interviews, analysis of EMR data)  concerning the action phase., </w:t>
      </w:r>
      <w:r w:rsidRPr="009A731A">
        <w:rPr>
          <w:i/>
          <w:sz w:val="18"/>
          <w:vertAlign w:val="superscript"/>
          <w:lang w:val="en-GB"/>
        </w:rPr>
        <w:t>c</w:t>
      </w:r>
      <w:r w:rsidRPr="009A731A">
        <w:rPr>
          <w:i/>
          <w:sz w:val="18"/>
          <w:lang w:val="en-GB"/>
        </w:rPr>
        <w:t xml:space="preserve"> The facilitators, challenges and potential adjustments for the next research cycle are discussed. The team decides upon the follow-up actions for the next cycle. , </w:t>
      </w:r>
      <w:r w:rsidRPr="009A731A">
        <w:rPr>
          <w:i/>
          <w:sz w:val="18"/>
          <w:vertAlign w:val="superscript"/>
          <w:lang w:val="en-GB"/>
        </w:rPr>
        <w:t>d</w:t>
      </w:r>
      <w:r w:rsidRPr="009A731A">
        <w:rPr>
          <w:i/>
          <w:sz w:val="18"/>
          <w:lang w:val="en-GB"/>
        </w:rPr>
        <w:t xml:space="preserve"> This meeting is preparatory to the kick-off meeting of that cycle. </w:t>
      </w:r>
      <w:r w:rsidRPr="009A731A">
        <w:rPr>
          <w:i/>
          <w:sz w:val="18"/>
          <w:vertAlign w:val="superscript"/>
          <w:lang w:val="en-GB"/>
        </w:rPr>
        <w:t>e</w:t>
      </w:r>
      <w:r w:rsidRPr="009A731A">
        <w:rPr>
          <w:i/>
          <w:sz w:val="18"/>
          <w:lang w:val="en-GB"/>
        </w:rPr>
        <w:t xml:space="preserve"> Collaboration between care cooperation and health insurer parallel to the PAR project to discuss financial aspects during transition period (disease management to person-centred management)</w:t>
      </w:r>
    </w:p>
    <w:p w14:paraId="74DB4F39" w14:textId="77777777" w:rsidR="00D17074" w:rsidRPr="009A731A" w:rsidRDefault="00D17074" w:rsidP="00D17074">
      <w:pPr>
        <w:rPr>
          <w:rFonts w:cstheme="minorHAnsi"/>
          <w:b/>
          <w:bCs/>
          <w:iCs/>
          <w:lang w:val="en-GB"/>
        </w:rPr>
        <w:sectPr w:rsidR="00D17074" w:rsidRPr="009A731A" w:rsidSect="00D77F5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C7B3A3E" w14:textId="77777777" w:rsidR="00D17074" w:rsidRPr="009A731A" w:rsidRDefault="00D17074" w:rsidP="00D17074">
      <w:pPr>
        <w:pStyle w:val="Geenafstand"/>
        <w:rPr>
          <w:rFonts w:cstheme="minorHAnsi"/>
          <w:b/>
          <w:bCs/>
          <w:iCs/>
          <w:sz w:val="24"/>
          <w:vertAlign w:val="superscript"/>
          <w:lang w:val="en-GB"/>
        </w:rPr>
      </w:pPr>
      <w:r w:rsidRPr="009A731A">
        <w:rPr>
          <w:rFonts w:cstheme="minorHAnsi"/>
          <w:b/>
          <w:bCs/>
          <w:iCs/>
          <w:lang w:val="en-GB"/>
        </w:rPr>
        <w:lastRenderedPageBreak/>
        <w:t xml:space="preserve">Table S1: List of chronic </w:t>
      </w:r>
      <w:proofErr w:type="spellStart"/>
      <w:r w:rsidRPr="009A731A">
        <w:rPr>
          <w:rFonts w:cstheme="minorHAnsi"/>
          <w:b/>
          <w:bCs/>
          <w:iCs/>
          <w:lang w:val="en-GB"/>
        </w:rPr>
        <w:t>conditions</w:t>
      </w:r>
      <w:r w:rsidRPr="009A731A">
        <w:rPr>
          <w:rFonts w:cstheme="minorHAnsi"/>
          <w:b/>
          <w:bCs/>
          <w:iCs/>
          <w:sz w:val="24"/>
          <w:vertAlign w:val="superscript"/>
          <w:lang w:val="en-GB"/>
        </w:rPr>
        <w:t>a</w:t>
      </w:r>
      <w:proofErr w:type="spellEnd"/>
      <w:r w:rsidRPr="009A731A">
        <w:rPr>
          <w:rFonts w:cstheme="minorHAnsi"/>
          <w:b/>
          <w:bCs/>
          <w:iCs/>
          <w:lang w:val="en-GB"/>
        </w:rPr>
        <w:t xml:space="preserve"> </w:t>
      </w:r>
    </w:p>
    <w:tbl>
      <w:tblPr>
        <w:tblW w:w="963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111"/>
        <w:gridCol w:w="3685"/>
      </w:tblGrid>
      <w:tr w:rsidR="00D17074" w:rsidRPr="009A731A" w14:paraId="424A003F" w14:textId="77777777" w:rsidTr="00D77F56">
        <w:trPr>
          <w:trHeight w:val="375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60BC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luster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1AFA8E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9A731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nditions</w:t>
            </w:r>
            <w:r w:rsidRPr="009A731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b,c</w:t>
            </w:r>
            <w:proofErr w:type="spellEnd"/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AEFF2F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CPC-code(s)</w:t>
            </w:r>
          </w:p>
        </w:tc>
      </w:tr>
      <w:tr w:rsidR="00D17074" w:rsidRPr="009A731A" w14:paraId="7D21A9C9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8420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E0A223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5D08F9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90</w:t>
            </w:r>
          </w:p>
        </w:tc>
      </w:tr>
      <w:tr w:rsidR="00D17074" w:rsidRPr="009A731A" w14:paraId="3EE430F4" w14:textId="77777777" w:rsidTr="00D77F56">
        <w:trPr>
          <w:trHeight w:val="18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B6F9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ancer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D75D3F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ll malignant cancer typ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C50B2B1" w14:textId="77777777" w:rsidR="00D17074" w:rsidRPr="00C67A72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7A72">
              <w:rPr>
                <w:rFonts w:ascii="Calibri" w:hAnsi="Calibri" w:cs="Calibri"/>
                <w:color w:val="000000"/>
                <w:sz w:val="20"/>
                <w:szCs w:val="20"/>
              </w:rPr>
              <w:t>A79, B72-B72.01-B72.02 , B73, D74, D75, D76, D77-77.01- D77.02-D77.03-D77.04, L71-L71.01, N74, R84, R85, S77-S77.01-S77.02-S77.03-S77.04, T71, U75, U76, U77, W72, X75, X76-X76.01, X77-X77.01-X77.02, Y77, Y78-Y78.01-Y78.02-Y78.03</w:t>
            </w:r>
          </w:p>
        </w:tc>
      </w:tr>
      <w:tr w:rsidR="00D17074" w:rsidRPr="009A731A" w14:paraId="5BD52B81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6D5D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Bowel disorders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9B63A5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verticular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EEA413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92</w:t>
            </w:r>
          </w:p>
        </w:tc>
      </w:tr>
      <w:tr w:rsidR="00D17074" w:rsidRPr="009A731A" w14:paraId="643104A1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2E11C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FB2C29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Crohn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7DF14E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94</w:t>
            </w:r>
          </w:p>
        </w:tc>
      </w:tr>
      <w:tr w:rsidR="00D17074" w:rsidRPr="009A731A" w14:paraId="31318C42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B8F38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002456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Ulcerative coli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22DC6D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94</w:t>
            </w:r>
          </w:p>
        </w:tc>
      </w:tr>
      <w:tr w:rsidR="00D17074" w:rsidRPr="009A731A" w14:paraId="53BEAC0C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E8044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ardiovascular </w:t>
            </w:r>
          </w:p>
        </w:tc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6EB9BB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Congenital heart disease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7C10A8D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3-K73.01-K73.02</w:t>
            </w:r>
          </w:p>
        </w:tc>
      </w:tr>
      <w:tr w:rsidR="00D17074" w:rsidRPr="009A731A" w14:paraId="07CC3A90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B269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i.e. DMP)</w:t>
            </w:r>
          </w:p>
        </w:tc>
        <w:tc>
          <w:tcPr>
            <w:tcW w:w="41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65689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69757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D17074" w:rsidRPr="009A731A" w14:paraId="0094930F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F621B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A937DB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Infectious disease of heart and/or blood vesse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74A1857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0</w:t>
            </w:r>
          </w:p>
        </w:tc>
      </w:tr>
      <w:tr w:rsidR="00D17074" w:rsidRPr="009A731A" w14:paraId="56CBA7BA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A4492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6856FA0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Acute rheumatoid heart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8184994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1-K71.01-K71.02</w:t>
            </w:r>
          </w:p>
        </w:tc>
      </w:tr>
      <w:tr w:rsidR="00D17074" w:rsidRPr="009A731A" w14:paraId="2DB15205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E793D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0ADFDD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Non-rheumatic Valvular Heart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DF0E5E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83-K83.01-K83.02</w:t>
            </w:r>
          </w:p>
        </w:tc>
      </w:tr>
      <w:tr w:rsidR="00D17074" w:rsidRPr="009A731A" w14:paraId="280099B8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46801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C36AE3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8C5D17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7-K77.01-K77.02</w:t>
            </w:r>
          </w:p>
        </w:tc>
      </w:tr>
      <w:tr w:rsidR="00D17074" w:rsidRPr="009A731A" w14:paraId="645B3718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5EE21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65D29F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F211CC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4-K74.01-K74.02</w:t>
            </w:r>
          </w:p>
        </w:tc>
      </w:tr>
      <w:tr w:rsidR="00D17074" w:rsidRPr="009A731A" w14:paraId="43145509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D8457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0AAB14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cute myocardial infarc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F60E3E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5</w:t>
            </w:r>
          </w:p>
        </w:tc>
      </w:tr>
      <w:tr w:rsidR="00D17074" w:rsidRPr="009A731A" w14:paraId="298C6381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F099D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1F0D9F4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trial fibrillation/flutt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FE61A5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78</w:t>
            </w:r>
          </w:p>
        </w:tc>
      </w:tr>
      <w:tr w:rsidR="00D17074" w:rsidRPr="009A731A" w14:paraId="669B6C47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209AF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9CA2C6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C17581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K86, K87 </w:t>
            </w:r>
          </w:p>
        </w:tc>
      </w:tr>
      <w:tr w:rsidR="00D17074" w:rsidRPr="009A731A" w14:paraId="06E92FEF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5DEA5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78B4DA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ransient Ischemic Attack (TI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62E3D0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89</w:t>
            </w:r>
          </w:p>
        </w:tc>
      </w:tr>
      <w:tr w:rsidR="00D17074" w:rsidRPr="009A731A" w14:paraId="24C115B6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0A23D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6BCE3C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erebrovascular accident (CV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77A955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90</w:t>
            </w:r>
          </w:p>
        </w:tc>
      </w:tr>
      <w:tr w:rsidR="00D17074" w:rsidRPr="009A731A" w14:paraId="477DF892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AA370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C0CBBA0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termittent claudi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F86F55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92</w:t>
            </w:r>
          </w:p>
        </w:tc>
      </w:tr>
      <w:tr w:rsidR="00D17074" w:rsidRPr="009A731A" w14:paraId="023E502D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5D234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84DF49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eurysm aorta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1AC8384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99</w:t>
            </w:r>
          </w:p>
        </w:tc>
      </w:tr>
      <w:tr w:rsidR="00D17074" w:rsidRPr="009A731A" w14:paraId="1F9F9D0F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66D25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4E5F10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45C2FB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93</w:t>
            </w:r>
          </w:p>
        </w:tc>
      </w:tr>
      <w:tr w:rsidR="00D17074" w:rsidRPr="009A731A" w14:paraId="7994BE36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8FB8D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5B7256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bromyalg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E23418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18, L18.01</w:t>
            </w:r>
          </w:p>
        </w:tc>
      </w:tr>
      <w:tr w:rsidR="00D17074" w:rsidRPr="009A731A" w14:paraId="24B96E04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22157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BD5ED0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8F3315B" w14:textId="77777777" w:rsidR="00D17074" w:rsidRPr="009A731A" w:rsidRDefault="00D17074" w:rsidP="00D77F56">
            <w:pPr>
              <w:spacing w:line="240" w:lineRule="auto"/>
              <w:ind w:right="919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88-L88.01-L88.02</w:t>
            </w:r>
          </w:p>
        </w:tc>
      </w:tr>
      <w:tr w:rsidR="00D17074" w:rsidRPr="009A731A" w14:paraId="6636FD87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E4FF7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80E9FA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x arthro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40EC8B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89</w:t>
            </w:r>
          </w:p>
        </w:tc>
      </w:tr>
      <w:tr w:rsidR="00D17074" w:rsidRPr="009A731A" w14:paraId="11DAA5A1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A91735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FEC2D0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on arthro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2898C5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90</w:t>
            </w:r>
          </w:p>
        </w:tc>
      </w:tr>
      <w:tr w:rsidR="00D17074" w:rsidRPr="009A731A" w14:paraId="3078E653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0BCCD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927B77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ther arthro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3B777B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91</w:t>
            </w:r>
          </w:p>
        </w:tc>
      </w:tr>
      <w:tr w:rsidR="00D17074" w:rsidRPr="009A731A" w14:paraId="18EBEE0D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8CA22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CDF34D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ervical spine syndr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9FC238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83-L83.01</w:t>
            </w:r>
          </w:p>
        </w:tc>
      </w:tr>
      <w:tr w:rsidR="00D17074" w:rsidRPr="009A731A" w14:paraId="439D5078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833CD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188197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steoarthritis spondylosis of the sp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D45A37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84-L84.01-L84.02</w:t>
            </w:r>
          </w:p>
        </w:tc>
      </w:tr>
      <w:tr w:rsidR="00D17074" w:rsidRPr="009A731A" w14:paraId="3368015E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4DA92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1E1D7B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ow back pain with radi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01EA9E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86-L86.01</w:t>
            </w:r>
          </w:p>
        </w:tc>
      </w:tr>
      <w:tr w:rsidR="00D17074" w:rsidRPr="009A731A" w14:paraId="5832B9AB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094AD1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78809B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8E9B0DC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95-L95.02-L95.02</w:t>
            </w:r>
          </w:p>
        </w:tc>
      </w:tr>
      <w:tr w:rsidR="00D17074" w:rsidRPr="009A731A" w14:paraId="23BF180C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9B57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eurologic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883F9C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Multiple sclerosis (M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A12868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86</w:t>
            </w:r>
          </w:p>
        </w:tc>
      </w:tr>
      <w:tr w:rsidR="00D17074" w:rsidRPr="009A731A" w14:paraId="6C1015C4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A50A2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7C4539C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Parkinson's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1C84BC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87-N87.01</w:t>
            </w:r>
          </w:p>
        </w:tc>
      </w:tr>
      <w:tr w:rsidR="00D17074" w:rsidRPr="009A731A" w14:paraId="0FF30E4F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FDF70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1CBA06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BD6868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88</w:t>
            </w:r>
          </w:p>
        </w:tc>
      </w:tr>
      <w:tr w:rsidR="00D17074" w:rsidRPr="009A731A" w14:paraId="50D6B7CC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8A172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0D68DD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20B916C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89</w:t>
            </w:r>
          </w:p>
        </w:tc>
      </w:tr>
      <w:tr w:rsidR="00D17074" w:rsidRPr="009A731A" w14:paraId="27CFE1B9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5F110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40DD87D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Cluster headach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2371FE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90</w:t>
            </w:r>
          </w:p>
        </w:tc>
      </w:tr>
      <w:tr w:rsidR="00D17074" w:rsidRPr="009A731A" w14:paraId="15082CD5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1332E6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494805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Trigeminal neuralg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00C5AE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92</w:t>
            </w:r>
          </w:p>
        </w:tc>
      </w:tr>
      <w:tr w:rsidR="00D17074" w:rsidRPr="009A731A" w14:paraId="6DD3B206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CA3D8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B1685B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Other neuropathie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A1474D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94</w:t>
            </w:r>
          </w:p>
        </w:tc>
      </w:tr>
      <w:tr w:rsidR="00D17074" w:rsidRPr="009A731A" w14:paraId="68B895FA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1806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lcohol abuse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0888CF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ronic alcoho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194E8ED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15</w:t>
            </w:r>
          </w:p>
        </w:tc>
      </w:tr>
      <w:tr w:rsidR="00D17074" w:rsidRPr="009A731A" w14:paraId="1C04260B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E756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ychological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ECAEB9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leeping disor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9BD3E1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06</w:t>
            </w:r>
          </w:p>
        </w:tc>
      </w:tr>
      <w:tr w:rsidR="00D17074" w:rsidRPr="009A731A" w14:paraId="11526D81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4291E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A1A5BC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Schizophren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03FF97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72</w:t>
            </w:r>
          </w:p>
        </w:tc>
      </w:tr>
      <w:tr w:rsidR="00D17074" w:rsidRPr="009A731A" w14:paraId="6BDF7502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F9979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CEF85D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Affective psycho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BEF06A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73-P73.02</w:t>
            </w:r>
          </w:p>
        </w:tc>
      </w:tr>
      <w:tr w:rsidR="00D17074" w:rsidRPr="009A731A" w14:paraId="79940944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98B1FA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AF0C58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press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1D66957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76-P76.01</w:t>
            </w:r>
          </w:p>
        </w:tc>
      </w:tr>
      <w:tr w:rsidR="00D17074" w:rsidRPr="009A731A" w14:paraId="2004BCB8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46DAA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95FE54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Anxiety disor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EEAC7ED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74-P74.01-P74.02</w:t>
            </w:r>
          </w:p>
        </w:tc>
      </w:tr>
      <w:tr w:rsidR="00D17074" w:rsidRPr="009A731A" w14:paraId="0FFBC3ED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8AEB7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DE3947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Personality disor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EC2BDE4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80-P80.01-P80.02</w:t>
            </w:r>
          </w:p>
        </w:tc>
      </w:tr>
      <w:tr w:rsidR="00D17074" w:rsidRPr="009A731A" w14:paraId="3326C0E5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80462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spiratory (i.e. DMP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AED00A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ronic Obstructive Pulmonary Disease (COP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13F442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95</w:t>
            </w:r>
          </w:p>
        </w:tc>
      </w:tr>
      <w:tr w:rsidR="00D17074" w:rsidRPr="009A731A" w14:paraId="2F1A9EAB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2EF86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16BDBD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1DCCFB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96-R69.01-R69.02</w:t>
            </w:r>
          </w:p>
        </w:tc>
      </w:tr>
      <w:tr w:rsidR="00D17074" w:rsidRPr="009A731A" w14:paraId="6F301162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5C1A7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E22F65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ronic bronchi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E51B24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91-R91.01-R91.02</w:t>
            </w:r>
          </w:p>
        </w:tc>
      </w:tr>
      <w:tr w:rsidR="00D17074" w:rsidRPr="009A731A" w14:paraId="22ED5A07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7D3C7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yro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7243C3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ersistent thyroglossal duct/cys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426789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78</w:t>
            </w:r>
          </w:p>
        </w:tc>
      </w:tr>
      <w:tr w:rsidR="00D17074" w:rsidRPr="009A731A" w14:paraId="0BC7174E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38D39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B6D6C8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nign neoplasms of thyroid g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FE9EA1C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72</w:t>
            </w:r>
          </w:p>
        </w:tc>
      </w:tr>
      <w:tr w:rsidR="00D17074" w:rsidRPr="009A731A" w14:paraId="144525DA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5CAB9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7CF0EA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iCs/>
                <w:color w:val="000000"/>
                <w:sz w:val="20"/>
                <w:szCs w:val="20"/>
                <w:lang w:val="en-GB"/>
              </w:rPr>
              <w:t>Hyperthyroid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D72B2E0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85</w:t>
            </w:r>
          </w:p>
        </w:tc>
      </w:tr>
      <w:tr w:rsidR="00D17074" w:rsidRPr="009A731A" w14:paraId="221E8585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9D3F1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8D4A3C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09C2AB1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86</w:t>
            </w:r>
          </w:p>
        </w:tc>
      </w:tr>
      <w:tr w:rsidR="00D17074" w:rsidRPr="009A731A" w14:paraId="2111CB22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50228" w14:textId="77777777" w:rsidR="00D17074" w:rsidRPr="00C67A72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7A72">
              <w:rPr>
                <w:rFonts w:ascii="Calibri" w:hAnsi="Calibri" w:cs="Calibri"/>
                <w:color w:val="000000"/>
                <w:sz w:val="20"/>
                <w:szCs w:val="20"/>
              </w:rPr>
              <w:t>Diabetes Mellitus (i.e. DMP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D606CE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abetes Mellitus type 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73ED8D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90.01</w:t>
            </w:r>
          </w:p>
        </w:tc>
      </w:tr>
      <w:tr w:rsidR="00D17074" w:rsidRPr="009A731A" w14:paraId="1C02364C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AAA13" w14:textId="77777777" w:rsidR="00D17074" w:rsidRPr="009A731A" w:rsidRDefault="00D17074" w:rsidP="00D77F5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84B62C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abetes Mellitus type I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F188DBB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90.02</w:t>
            </w:r>
          </w:p>
        </w:tc>
      </w:tr>
      <w:tr w:rsidR="00D17074" w:rsidRPr="009A731A" w14:paraId="1899FA03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9C2B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rinar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1E00720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idney dise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A7E4140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99</w:t>
            </w:r>
          </w:p>
        </w:tc>
      </w:tr>
      <w:tr w:rsidR="00D17074" w:rsidRPr="009A731A" w14:paraId="37C39996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8FCA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oriasis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7A2BD3C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soriasis with methotrexate use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94283B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91</w:t>
            </w:r>
          </w:p>
        </w:tc>
      </w:tr>
      <w:tr w:rsidR="00D17074" w:rsidRPr="009A731A" w14:paraId="108F7713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7D95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A8AEF1A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diposity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F0366E7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83</w:t>
            </w:r>
          </w:p>
        </w:tc>
      </w:tr>
      <w:tr w:rsidR="00D17074" w:rsidRPr="009A731A" w14:paraId="1A6F8BB5" w14:textId="77777777" w:rsidTr="00D77F56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7CE7E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419B99F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obacco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9F300B9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17</w:t>
            </w:r>
          </w:p>
        </w:tc>
      </w:tr>
      <w:tr w:rsidR="00D17074" w:rsidRPr="009A731A" w14:paraId="1782BD56" w14:textId="77777777" w:rsidTr="00D77F56">
        <w:trPr>
          <w:trHeight w:val="315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F51B5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Eye disea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1FE5403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cular degeneration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4E9C6F8" w14:textId="77777777" w:rsidR="00D17074" w:rsidRPr="009A731A" w:rsidRDefault="00D17074" w:rsidP="00D77F5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A731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84</w:t>
            </w:r>
          </w:p>
        </w:tc>
      </w:tr>
    </w:tbl>
    <w:p w14:paraId="0DA64A49" w14:textId="77777777" w:rsidR="00536DA3" w:rsidRPr="00536DA3" w:rsidRDefault="00536DA3" w:rsidP="00536DA3">
      <w:pPr>
        <w:rPr>
          <w:rFonts w:cstheme="minorHAnsi"/>
          <w:sz w:val="20"/>
          <w:lang w:val="en-GB"/>
        </w:rPr>
      </w:pPr>
      <w:proofErr w:type="spellStart"/>
      <w:r w:rsidRPr="00C643FC">
        <w:rPr>
          <w:rFonts w:cstheme="minorHAnsi"/>
          <w:sz w:val="20"/>
          <w:vertAlign w:val="superscript"/>
          <w:lang w:val="en-GB"/>
        </w:rPr>
        <w:t>a</w:t>
      </w:r>
      <w:proofErr w:type="spellEnd"/>
      <w:r w:rsidRPr="00C643FC">
        <w:rPr>
          <w:rFonts w:cstheme="minorHAnsi"/>
          <w:sz w:val="20"/>
          <w:vertAlign w:val="superscript"/>
          <w:lang w:val="en-GB"/>
        </w:rPr>
        <w:t xml:space="preserve"> </w:t>
      </w:r>
      <w:r w:rsidRPr="00C643FC">
        <w:rPr>
          <w:rFonts w:cstheme="minorHAnsi"/>
          <w:sz w:val="20"/>
          <w:lang w:val="en-GB"/>
        </w:rPr>
        <w:t xml:space="preserve">The criterion ≥ 3 chronic diagnoses was formulated after considering estimations of eligible patients based on routine care records of three local practices who are part of </w:t>
      </w:r>
      <w:proofErr w:type="spellStart"/>
      <w:r w:rsidRPr="00C643FC">
        <w:rPr>
          <w:rFonts w:cstheme="minorHAnsi"/>
          <w:sz w:val="20"/>
          <w:lang w:val="en-GB"/>
        </w:rPr>
        <w:t>Academisch</w:t>
      </w:r>
      <w:proofErr w:type="spellEnd"/>
      <w:r w:rsidRPr="00C643FC">
        <w:rPr>
          <w:rFonts w:cstheme="minorHAnsi"/>
          <w:sz w:val="20"/>
          <w:lang w:val="en-GB"/>
        </w:rPr>
        <w:t xml:space="preserve"> </w:t>
      </w:r>
      <w:proofErr w:type="spellStart"/>
      <w:r w:rsidRPr="00C643FC">
        <w:rPr>
          <w:rFonts w:cstheme="minorHAnsi"/>
          <w:sz w:val="20"/>
          <w:lang w:val="en-GB"/>
        </w:rPr>
        <w:t>Netwerk</w:t>
      </w:r>
      <w:proofErr w:type="spellEnd"/>
      <w:r w:rsidRPr="00C643FC">
        <w:rPr>
          <w:rFonts w:cstheme="minorHAnsi"/>
          <w:sz w:val="20"/>
          <w:lang w:val="en-GB"/>
        </w:rPr>
        <w:t xml:space="preserve"> </w:t>
      </w:r>
      <w:proofErr w:type="spellStart"/>
      <w:r w:rsidRPr="00C643FC">
        <w:rPr>
          <w:rFonts w:cstheme="minorHAnsi"/>
          <w:sz w:val="20"/>
          <w:lang w:val="en-GB"/>
        </w:rPr>
        <w:t>Huisartsengeneeskunde</w:t>
      </w:r>
      <w:proofErr w:type="spellEnd"/>
      <w:r w:rsidRPr="00C643FC">
        <w:rPr>
          <w:rFonts w:cstheme="minorHAnsi"/>
          <w:sz w:val="20"/>
          <w:lang w:val="en-GB"/>
        </w:rPr>
        <w:t xml:space="preserve"> (ANH). Consequently, a manageable amount of patients to participate in this study was achieved. Moreover, since this criterion was applied in an earlier study in a comparable setting</w:t>
      </w:r>
      <w:r w:rsidR="000B167B" w:rsidRPr="00C643FC">
        <w:rPr>
          <w:rFonts w:cstheme="minorHAnsi"/>
          <w:sz w:val="20"/>
          <w:lang w:val="en-GB"/>
        </w:rPr>
        <w:t xml:space="preserve"> on this topic </w:t>
      </w:r>
      <w:r w:rsidR="000B167B" w:rsidRPr="00C643FC">
        <w:rPr>
          <w:rFonts w:cstheme="minorHAnsi"/>
          <w:sz w:val="20"/>
          <w:lang w:val="en-GB"/>
        </w:rPr>
        <w:fldChar w:fldCharType="begin">
          <w:fldData xml:space="preserve">PEVuZE5vdGU+PENpdGU+PEF1dGhvcj5TYWxpc2J1cnk8L0F1dGhvcj48WWVhcj4yMDE4PC9ZZWFy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</w:fldData>
        </w:fldChar>
      </w:r>
      <w:r w:rsidR="000B167B" w:rsidRPr="00C643FC">
        <w:rPr>
          <w:rFonts w:cstheme="minorHAnsi"/>
          <w:sz w:val="20"/>
          <w:lang w:val="en-GB"/>
        </w:rPr>
        <w:instrText xml:space="preserve"> ADDIN EN.CITE </w:instrText>
      </w:r>
      <w:r w:rsidR="000B167B" w:rsidRPr="00C643FC">
        <w:rPr>
          <w:rFonts w:cstheme="minorHAnsi"/>
          <w:sz w:val="20"/>
          <w:lang w:val="en-GB"/>
        </w:rPr>
        <w:fldChar w:fldCharType="begin">
          <w:fldData xml:space="preserve">PEVuZE5vdGU+PENpdGU+PEF1dGhvcj5TYWxpc2J1cnk8L0F1dGhvcj48WWVhcj4yMDE4PC9ZZWFy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</w:fldData>
        </w:fldChar>
      </w:r>
      <w:r w:rsidR="000B167B" w:rsidRPr="00C643FC">
        <w:rPr>
          <w:rFonts w:cstheme="minorHAnsi"/>
          <w:sz w:val="20"/>
          <w:lang w:val="en-GB"/>
        </w:rPr>
        <w:instrText xml:space="preserve"> ADDIN EN.CITE.DATA </w:instrText>
      </w:r>
      <w:r w:rsidR="000B167B" w:rsidRPr="00C643FC">
        <w:rPr>
          <w:rFonts w:cstheme="minorHAnsi"/>
          <w:sz w:val="20"/>
          <w:lang w:val="en-GB"/>
        </w:rPr>
      </w:r>
      <w:r w:rsidR="000B167B" w:rsidRPr="00C643FC">
        <w:rPr>
          <w:rFonts w:cstheme="minorHAnsi"/>
          <w:sz w:val="20"/>
          <w:lang w:val="en-GB"/>
        </w:rPr>
        <w:fldChar w:fldCharType="end"/>
      </w:r>
      <w:r w:rsidR="000B167B" w:rsidRPr="00C643FC">
        <w:rPr>
          <w:rFonts w:cstheme="minorHAnsi"/>
          <w:sz w:val="20"/>
          <w:lang w:val="en-GB"/>
        </w:rPr>
      </w:r>
      <w:r w:rsidR="000B167B" w:rsidRPr="00C643FC">
        <w:rPr>
          <w:rFonts w:cstheme="minorHAnsi"/>
          <w:sz w:val="20"/>
          <w:lang w:val="en-GB"/>
        </w:rPr>
        <w:fldChar w:fldCharType="separate"/>
      </w:r>
      <w:r w:rsidR="000B167B" w:rsidRPr="00C643FC">
        <w:rPr>
          <w:rFonts w:cstheme="minorHAnsi"/>
          <w:noProof/>
          <w:sz w:val="20"/>
          <w:lang w:val="en-GB"/>
        </w:rPr>
        <w:t>(1)</w:t>
      </w:r>
      <w:r w:rsidR="000B167B" w:rsidRPr="00C643FC">
        <w:rPr>
          <w:rFonts w:cstheme="minorHAnsi"/>
          <w:sz w:val="20"/>
          <w:lang w:val="en-GB"/>
        </w:rPr>
        <w:fldChar w:fldCharType="end"/>
      </w:r>
      <w:r w:rsidRPr="00C643FC">
        <w:rPr>
          <w:rFonts w:cstheme="minorHAnsi"/>
          <w:sz w:val="20"/>
          <w:lang w:val="en-GB"/>
        </w:rPr>
        <w:t>, we chose to stay in line with existing literature and therefore formulated this criterion.</w:t>
      </w:r>
    </w:p>
    <w:p w14:paraId="3F7C9548" w14:textId="77777777" w:rsidR="00D17074" w:rsidRPr="009A731A" w:rsidRDefault="00536DA3" w:rsidP="00D17074">
      <w:pPr>
        <w:rPr>
          <w:rFonts w:cstheme="minorHAnsi"/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>b</w:t>
      </w:r>
      <w:r w:rsidR="00D17074" w:rsidRPr="009A731A">
        <w:rPr>
          <w:rFonts w:cstheme="minorHAnsi"/>
          <w:sz w:val="20"/>
          <w:lang w:val="en-GB"/>
        </w:rPr>
        <w:t xml:space="preserve"> This list ‘chronic conditions’ was developed in the participatory ac</w:t>
      </w:r>
      <w:r w:rsidR="002543D4">
        <w:rPr>
          <w:rFonts w:cstheme="minorHAnsi"/>
          <w:sz w:val="20"/>
          <w:lang w:val="en-GB"/>
        </w:rPr>
        <w:t xml:space="preserve">tion research (COPILOT) project </w:t>
      </w:r>
      <w:r w:rsidR="002543D4">
        <w:rPr>
          <w:rFonts w:cstheme="minorHAnsi"/>
          <w:sz w:val="20"/>
          <w:lang w:val="en-GB"/>
        </w:rPr>
        <w:fldChar w:fldCharType="begin"/>
      </w:r>
      <w:r w:rsidR="000B167B">
        <w:rPr>
          <w:rFonts w:cstheme="minorHAnsi"/>
          <w:sz w:val="20"/>
          <w:lang w:val="en-GB"/>
        </w:rPr>
        <w:instrText xml:space="preserve"> ADDIN EN.CITE &lt;EndNote&gt;&lt;Cite&gt;&lt;Author&gt;Bogerd&lt;/Author&gt;&lt;Year&gt;2019&lt;/Year&gt;&lt;RecNum&gt;153&lt;/RecNum&gt;&lt;DisplayText&gt;(2)&lt;/DisplayText&gt;&lt;record&gt;&lt;rec-number&gt;153&lt;/rec-number&gt;&lt;foreign-keys&gt;&lt;key app="EN" db-id="592adw9eb2r0pre5pp5xtpzl0swxex0dsp5d" timestamp="1659959694"&gt;153&lt;/key&gt;&lt;/foreign-keys&gt;&lt;ref-type name="Journal Article"&gt;17&lt;/ref-type&gt;&lt;contributors&gt;&lt;authors&gt;&lt;author&gt;Bogerd, Mieke JL&lt;/author&gt;&lt;author&gt;Slottje, Pauline&lt;/author&gt;&lt;author&gt;Schellevis, Francois G&lt;/author&gt;&lt;author&gt;Giebels, Anneliet&lt;/author&gt;&lt;author&gt;Rijken, Mieke&lt;/author&gt;&lt;author&gt;van Hout, Hein PJ&lt;/author&gt;&lt;author&gt;Reinders, Marcel E&lt;/author&gt;&lt;/authors&gt;&lt;/contributors&gt;&lt;titles&gt;&lt;title&gt;From protocolized to person-centered chronic care in general practice: study protocol of an action-based research project (COPILOT)&lt;/title&gt;&lt;secondary-title&gt;Primary health care research &amp;amp; development&lt;/secondary-title&gt;&lt;/titles&gt;&lt;periodical&gt;&lt;full-title&gt;Primary health care research &amp;amp; development&lt;/full-title&gt;&lt;/periodical&gt;&lt;volume&gt;20&lt;/volume&gt;&lt;dates&gt;&lt;year&gt;2019&lt;/year&gt;&lt;/dates&gt;&lt;isbn&gt;1463-4236&lt;/isbn&gt;&lt;urls&gt;&lt;/urls&gt;&lt;/record&gt;&lt;/Cite&gt;&lt;/EndNote&gt;</w:instrText>
      </w:r>
      <w:r w:rsidR="002543D4">
        <w:rPr>
          <w:rFonts w:cstheme="minorHAnsi"/>
          <w:sz w:val="20"/>
          <w:lang w:val="en-GB"/>
        </w:rPr>
        <w:fldChar w:fldCharType="separate"/>
      </w:r>
      <w:r w:rsidR="000B167B">
        <w:rPr>
          <w:rFonts w:cstheme="minorHAnsi"/>
          <w:noProof/>
          <w:sz w:val="20"/>
          <w:lang w:val="en-GB"/>
        </w:rPr>
        <w:t>(2)</w:t>
      </w:r>
      <w:r w:rsidR="002543D4">
        <w:rPr>
          <w:rFonts w:cstheme="minorHAnsi"/>
          <w:sz w:val="20"/>
          <w:lang w:val="en-GB"/>
        </w:rPr>
        <w:fldChar w:fldCharType="end"/>
      </w:r>
      <w:r w:rsidR="00D17074" w:rsidRPr="009A731A">
        <w:rPr>
          <w:rFonts w:cstheme="minorHAnsi"/>
          <w:sz w:val="20"/>
          <w:lang w:val="en-GB"/>
        </w:rPr>
        <w:t xml:space="preserve"> (where this study was part of), using multiple brainstorm sessions with a group of GPs. Consensus was reached after comparing the developed list with existing lists of chronic conditions</w:t>
      </w:r>
      <w:r w:rsidR="002543D4">
        <w:rPr>
          <w:rFonts w:cstheme="minorHAnsi"/>
          <w:sz w:val="20"/>
          <w:lang w:val="en-GB"/>
        </w:rPr>
        <w:t xml:space="preserve"> </w:t>
      </w:r>
      <w:r w:rsidR="002543D4">
        <w:rPr>
          <w:rFonts w:cstheme="minorHAnsi"/>
          <w:sz w:val="20"/>
          <w:lang w:val="en-GB"/>
        </w:rPr>
        <w:fldChar w:fldCharType="begin">
          <w:fldData xml:space="preserve">PEVuZE5vdGU+PENpdGU+PEF1dGhvcj5PJmFwb3M7SGFsbG9yYW48L0F1dGhvcj48WWVhcj4yMDA0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</w:fldData>
        </w:fldChar>
      </w:r>
      <w:r w:rsidR="000B167B">
        <w:rPr>
          <w:rFonts w:cstheme="minorHAnsi"/>
          <w:sz w:val="20"/>
          <w:lang w:val="en-GB"/>
        </w:rPr>
        <w:instrText xml:space="preserve"> ADDIN EN.CITE </w:instrText>
      </w:r>
      <w:r w:rsidR="000B167B">
        <w:rPr>
          <w:rFonts w:cstheme="minorHAnsi"/>
          <w:sz w:val="20"/>
          <w:lang w:val="en-GB"/>
        </w:rPr>
        <w:fldChar w:fldCharType="begin">
          <w:fldData xml:space="preserve">PEVuZE5vdGU+PENpdGU+PEF1dGhvcj5PJmFwb3M7SGFsbG9yYW48L0F1dGhvcj48WWVhcj4yMDA0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</w:fldData>
        </w:fldChar>
      </w:r>
      <w:r w:rsidR="000B167B">
        <w:rPr>
          <w:rFonts w:cstheme="minorHAnsi"/>
          <w:sz w:val="20"/>
          <w:lang w:val="en-GB"/>
        </w:rPr>
        <w:instrText xml:space="preserve"> ADDIN EN.CITE.DATA </w:instrText>
      </w:r>
      <w:r w:rsidR="000B167B">
        <w:rPr>
          <w:rFonts w:cstheme="minorHAnsi"/>
          <w:sz w:val="20"/>
          <w:lang w:val="en-GB"/>
        </w:rPr>
      </w:r>
      <w:r w:rsidR="000B167B">
        <w:rPr>
          <w:rFonts w:cstheme="minorHAnsi"/>
          <w:sz w:val="20"/>
          <w:lang w:val="en-GB"/>
        </w:rPr>
        <w:fldChar w:fldCharType="end"/>
      </w:r>
      <w:r w:rsidR="002543D4">
        <w:rPr>
          <w:rFonts w:cstheme="minorHAnsi"/>
          <w:sz w:val="20"/>
          <w:lang w:val="en-GB"/>
        </w:rPr>
      </w:r>
      <w:r w:rsidR="002543D4">
        <w:rPr>
          <w:rFonts w:cstheme="minorHAnsi"/>
          <w:sz w:val="20"/>
          <w:lang w:val="en-GB"/>
        </w:rPr>
        <w:fldChar w:fldCharType="separate"/>
      </w:r>
      <w:r w:rsidR="000B167B">
        <w:rPr>
          <w:rFonts w:cstheme="minorHAnsi"/>
          <w:noProof/>
          <w:sz w:val="20"/>
          <w:lang w:val="en-GB"/>
        </w:rPr>
        <w:t>(3)</w:t>
      </w:r>
      <w:r w:rsidR="002543D4">
        <w:rPr>
          <w:rFonts w:cstheme="minorHAnsi"/>
          <w:sz w:val="20"/>
          <w:lang w:val="en-GB"/>
        </w:rPr>
        <w:fldChar w:fldCharType="end"/>
      </w:r>
      <w:r w:rsidR="00D17074" w:rsidRPr="009A731A">
        <w:rPr>
          <w:rFonts w:cstheme="minorHAnsi"/>
          <w:sz w:val="20"/>
          <w:lang w:val="en-GB"/>
        </w:rPr>
        <w:t>.</w:t>
      </w:r>
    </w:p>
    <w:p w14:paraId="2977BEEE" w14:textId="77777777" w:rsidR="00D17074" w:rsidRPr="009A731A" w:rsidRDefault="00536DA3" w:rsidP="00D17074">
      <w:pPr>
        <w:rPr>
          <w:rFonts w:cstheme="minorHAnsi"/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>c</w:t>
      </w:r>
      <w:r w:rsidR="00D17074" w:rsidRPr="009A731A">
        <w:rPr>
          <w:rFonts w:cstheme="minorHAnsi"/>
          <w:sz w:val="20"/>
          <w:lang w:val="en-GB"/>
        </w:rPr>
        <w:t xml:space="preserve"> Definition:</w:t>
      </w:r>
      <w:r w:rsidR="00D17074" w:rsidRPr="009A731A">
        <w:rPr>
          <w:lang w:val="en-GB"/>
        </w:rPr>
        <w:t xml:space="preserve"> </w:t>
      </w:r>
      <w:r w:rsidR="00D17074" w:rsidRPr="009A731A">
        <w:rPr>
          <w:rFonts w:cstheme="minorHAnsi"/>
          <w:sz w:val="20"/>
          <w:lang w:val="en-GB"/>
        </w:rPr>
        <w:t>ever diagnosed and ≥ 1 contact in the 2 observation years. For the diagnoses cancer, HIV/Aids, Crohn,</w:t>
      </w:r>
      <w:r w:rsidR="00D17074" w:rsidRPr="009A731A">
        <w:rPr>
          <w:lang w:val="en-GB"/>
        </w:rPr>
        <w:t xml:space="preserve"> </w:t>
      </w:r>
      <w:r w:rsidR="00D17074" w:rsidRPr="009A731A">
        <w:rPr>
          <w:rFonts w:cstheme="minorHAnsi"/>
          <w:sz w:val="20"/>
          <w:lang w:val="en-GB"/>
        </w:rPr>
        <w:t xml:space="preserve">Ulcerative colitis and schizophrenia the definition ‘diagnosed and ≥1 contact ever’ was used.  Contacts included all types of contacts, such as consultations, visits, repeat prescriptions and consultations by phone and by e-mail. </w:t>
      </w:r>
    </w:p>
    <w:p w14:paraId="71E466C8" w14:textId="77777777" w:rsidR="00D17074" w:rsidRPr="006261BA" w:rsidRDefault="00D17074" w:rsidP="00D17074">
      <w:pPr>
        <w:rPr>
          <w:rFonts w:cstheme="minorHAnsi"/>
          <w:sz w:val="24"/>
          <w:szCs w:val="24"/>
          <w:lang w:val="en-GB"/>
        </w:rPr>
      </w:pPr>
      <w:r w:rsidRPr="006261BA">
        <w:rPr>
          <w:rFonts w:cstheme="minorHAnsi"/>
          <w:b/>
          <w:sz w:val="24"/>
          <w:szCs w:val="24"/>
          <w:lang w:val="en-GB"/>
        </w:rPr>
        <w:t>Box S1:</w:t>
      </w:r>
      <w:r w:rsidRPr="006261BA">
        <w:rPr>
          <w:rFonts w:cstheme="minorHAnsi"/>
          <w:sz w:val="24"/>
          <w:szCs w:val="24"/>
          <w:lang w:val="en-GB"/>
        </w:rPr>
        <w:t xml:space="preserve"> </w:t>
      </w:r>
      <w:r w:rsidRPr="006261BA">
        <w:rPr>
          <w:rFonts w:cstheme="minorHAnsi"/>
          <w:i/>
          <w:sz w:val="24"/>
          <w:szCs w:val="24"/>
          <w:lang w:val="en-GB"/>
        </w:rPr>
        <w:t>Work satisfaction questionnaires for general practitioners and practice nurses</w:t>
      </w:r>
    </w:p>
    <w:p w14:paraId="6247FAF1" w14:textId="77777777" w:rsidR="00D17074" w:rsidRPr="006261BA" w:rsidRDefault="00D17074" w:rsidP="00D17074">
      <w:pPr>
        <w:rPr>
          <w:b/>
          <w:szCs w:val="24"/>
          <w:lang w:val="en-GB"/>
        </w:rPr>
      </w:pPr>
      <w:r w:rsidRPr="006261BA">
        <w:rPr>
          <w:b/>
          <w:szCs w:val="24"/>
          <w:lang w:val="en-GB"/>
        </w:rPr>
        <w:t>Questionnaire for General Practitioner</w:t>
      </w:r>
    </w:p>
    <w:p w14:paraId="7E72EC27" w14:textId="77777777" w:rsidR="00D17074" w:rsidRPr="009A731A" w:rsidRDefault="00D17074" w:rsidP="00D17074">
      <w:pPr>
        <w:rPr>
          <w:b/>
          <w:u w:val="single"/>
          <w:lang w:val="en-GB"/>
        </w:rPr>
      </w:pPr>
      <w:r w:rsidRPr="009A731A">
        <w:rPr>
          <w:b/>
          <w:u w:val="single"/>
          <w:lang w:val="en-GB"/>
        </w:rPr>
        <w:t xml:space="preserve">General information: </w:t>
      </w:r>
    </w:p>
    <w:p w14:paraId="19DA96FF" w14:textId="77777777" w:rsidR="00D17074" w:rsidRPr="009A731A" w:rsidRDefault="00D17074" w:rsidP="00D17074">
      <w:pPr>
        <w:pStyle w:val="Lijstalinea"/>
        <w:numPr>
          <w:ilvl w:val="0"/>
          <w:numId w:val="1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Gender: 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>Male/ Female</w:t>
      </w: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</w:p>
    <w:p w14:paraId="71DF6DCE" w14:textId="77777777" w:rsidR="00D17074" w:rsidRPr="009A731A" w:rsidRDefault="00D17074" w:rsidP="00D17074">
      <w:pPr>
        <w:pStyle w:val="Lijstalinea"/>
        <w:numPr>
          <w:ilvl w:val="0"/>
          <w:numId w:val="1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Age: 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>… years</w:t>
      </w:r>
    </w:p>
    <w:p w14:paraId="23846861" w14:textId="77777777" w:rsidR="00D17074" w:rsidRPr="009A731A" w:rsidRDefault="00D17074" w:rsidP="00D17074">
      <w:pPr>
        <w:pStyle w:val="Lijstalinea"/>
        <w:numPr>
          <w:ilvl w:val="0"/>
          <w:numId w:val="1"/>
        </w:numPr>
        <w:spacing w:after="200" w:line="276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Type of practice: </w:t>
      </w:r>
    </w:p>
    <w:p w14:paraId="29A5247C" w14:textId="77777777" w:rsidR="00D17074" w:rsidRPr="009A731A" w:rsidRDefault="00D17074" w:rsidP="00D17074">
      <w:pPr>
        <w:rPr>
          <w:rFonts w:cstheme="minorHAnsi"/>
          <w:lang w:val="en-GB"/>
        </w:rPr>
      </w:pPr>
      <w:r w:rsidRPr="00D15877">
        <w:rPr>
          <w:rFonts w:cstheme="minorHAnsi"/>
          <w:lang w:val="en-GB"/>
        </w:rPr>
        <w:t>single-handed</w:t>
      </w:r>
      <w:r w:rsidRPr="009A731A">
        <w:rPr>
          <w:rFonts w:cstheme="minorHAnsi"/>
          <w:lang w:val="en-GB"/>
        </w:rPr>
        <w:t xml:space="preserve"> practice</w:t>
      </w:r>
      <w:r w:rsidRPr="009A731A">
        <w:rPr>
          <w:rFonts w:cstheme="minorHAnsi"/>
          <w:lang w:val="en-GB"/>
        </w:rPr>
        <w:tab/>
        <w:t>Duo practice</w:t>
      </w:r>
      <w:r w:rsidRPr="009A731A">
        <w:rPr>
          <w:rFonts w:cstheme="minorHAnsi"/>
          <w:lang w:val="en-GB"/>
        </w:rPr>
        <w:tab/>
        <w:t xml:space="preserve">Group practice </w:t>
      </w:r>
    </w:p>
    <w:p w14:paraId="3F757B52" w14:textId="77777777" w:rsidR="00D17074" w:rsidRPr="009A731A" w:rsidRDefault="00D17074" w:rsidP="00D17074">
      <w:pPr>
        <w:pStyle w:val="Lijstalinea"/>
        <w:numPr>
          <w:ilvl w:val="0"/>
          <w:numId w:val="1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>How long have you been working at this practice?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>….  years</w:t>
      </w:r>
    </w:p>
    <w:p w14:paraId="1908BD34" w14:textId="77777777" w:rsidR="00D17074" w:rsidRPr="009A731A" w:rsidRDefault="00D17074" w:rsidP="00D17074">
      <w:pPr>
        <w:rPr>
          <w:b/>
          <w:u w:val="single"/>
          <w:lang w:val="en-GB"/>
        </w:rPr>
      </w:pPr>
      <w:r w:rsidRPr="009A731A">
        <w:rPr>
          <w:b/>
          <w:u w:val="single"/>
          <w:lang w:val="en-GB"/>
        </w:rPr>
        <w:t xml:space="preserve">Statements: </w:t>
      </w:r>
    </w:p>
    <w:p w14:paraId="7F4F2125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>The following statements relate to the care for patients with multiple chronic diseases simultaneously. On a scale of 1-10, please indicate the extent to which you agree with each statement.</w:t>
      </w:r>
    </w:p>
    <w:p w14:paraId="19B77D8F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1</w:t>
      </w:r>
      <w:r w:rsidRPr="009A731A">
        <w:rPr>
          <w:lang w:val="en-GB"/>
        </w:rPr>
        <w:t>: I find satisfaction in my duties related to providing chronic care to patients with multiple chronic diseases.</w:t>
      </w:r>
    </w:p>
    <w:p w14:paraId="2F5886D4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72394F79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2</w:t>
      </w:r>
      <w:r w:rsidRPr="009A731A">
        <w:rPr>
          <w:lang w:val="en-GB"/>
        </w:rPr>
        <w:t>: I am content with the collaboration with the practice nurse during my duties related to providing chronic care to patients with multiple chronic diseases.</w:t>
      </w:r>
    </w:p>
    <w:p w14:paraId="1BAADAB5" w14:textId="77777777" w:rsidR="00D17074" w:rsidRPr="009A731A" w:rsidRDefault="00D17074" w:rsidP="00D17074">
      <w:pPr>
        <w:pStyle w:val="Geenafstand"/>
        <w:rPr>
          <w:b/>
          <w:lang w:val="en-GB"/>
        </w:rPr>
      </w:pPr>
    </w:p>
    <w:p w14:paraId="04950E13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6549AAD8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3:</w:t>
      </w:r>
      <w:r w:rsidRPr="009A731A">
        <w:rPr>
          <w:lang w:val="en-GB"/>
        </w:rPr>
        <w:t xml:space="preserve"> The care for patients with multiple chronic diseases </w:t>
      </w:r>
      <w:r w:rsidRPr="009A731A">
        <w:rPr>
          <w:b/>
          <w:lang w:val="en-GB"/>
        </w:rPr>
        <w:t>within</w:t>
      </w:r>
      <w:r w:rsidRPr="009A731A">
        <w:rPr>
          <w:lang w:val="en-GB"/>
        </w:rPr>
        <w:t xml:space="preserve"> disease management programmes is burdened with administrative tasks that do not benefit the patient.</w:t>
      </w:r>
    </w:p>
    <w:p w14:paraId="562C064C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71FA65AD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lastRenderedPageBreak/>
        <w:t>Statement 4:</w:t>
      </w:r>
      <w:r w:rsidRPr="009A731A">
        <w:rPr>
          <w:lang w:val="en-GB"/>
        </w:rPr>
        <w:t xml:space="preserve"> Administrative obligations within my duties related to providing chronic care to patients with multiple chronic diseases</w:t>
      </w:r>
      <w:r w:rsidRPr="009A731A">
        <w:rPr>
          <w:b/>
          <w:lang w:val="en-GB"/>
        </w:rPr>
        <w:t xml:space="preserve"> within </w:t>
      </w:r>
      <w:r w:rsidRPr="009A731A">
        <w:rPr>
          <w:lang w:val="en-GB"/>
        </w:rPr>
        <w:t>disease management programmes are minimized to the necessary extent.</w:t>
      </w:r>
    </w:p>
    <w:p w14:paraId="2E1B9669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7365F7A8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5:</w:t>
      </w:r>
      <w:r w:rsidRPr="009A731A">
        <w:rPr>
          <w:lang w:val="en-GB"/>
        </w:rPr>
        <w:t xml:space="preserve"> The current chronic care protocols for patients with multiple chronic diseases treated </w:t>
      </w:r>
      <w:r w:rsidRPr="009A731A">
        <w:rPr>
          <w:b/>
          <w:lang w:val="en-GB"/>
        </w:rPr>
        <w:t>within</w:t>
      </w:r>
      <w:r w:rsidRPr="009A731A">
        <w:rPr>
          <w:lang w:val="en-GB"/>
        </w:rPr>
        <w:t xml:space="preserve"> disease management programmes significantly influence the content and frequency of consultations.</w:t>
      </w:r>
    </w:p>
    <w:p w14:paraId="29DAED1B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4EC6EF10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6:</w:t>
      </w:r>
      <w:r w:rsidRPr="009A731A">
        <w:rPr>
          <w:lang w:val="en-GB"/>
        </w:rPr>
        <w:t xml:space="preserve"> I find satisfaction in working with standardized protocols in my duties related to providing chronic care to patients with multiple chronic diseases</w:t>
      </w:r>
      <w:r w:rsidRPr="009A731A">
        <w:rPr>
          <w:b/>
          <w:lang w:val="en-GB"/>
        </w:rPr>
        <w:t xml:space="preserve"> within</w:t>
      </w:r>
      <w:r w:rsidRPr="009A731A">
        <w:rPr>
          <w:lang w:val="en-GB"/>
        </w:rPr>
        <w:t xml:space="preserve"> disease management programmes.</w:t>
      </w:r>
    </w:p>
    <w:p w14:paraId="40CE12E0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 xml:space="preserve">10 </w:t>
      </w:r>
    </w:p>
    <w:p w14:paraId="3CB701F4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5:</w:t>
      </w:r>
      <w:r w:rsidRPr="009A731A">
        <w:rPr>
          <w:lang w:val="en-GB"/>
        </w:rPr>
        <w:t xml:space="preserve"> I am content with the quality of care I provide to patients with multiple chronic diseases</w:t>
      </w:r>
      <w:r w:rsidRPr="009A731A">
        <w:rPr>
          <w:b/>
          <w:lang w:val="en-GB"/>
        </w:rPr>
        <w:t xml:space="preserve"> within</w:t>
      </w:r>
      <w:r w:rsidRPr="009A731A">
        <w:rPr>
          <w:lang w:val="en-GB"/>
        </w:rPr>
        <w:t xml:space="preserve"> disease management programmes.</w:t>
      </w:r>
    </w:p>
    <w:p w14:paraId="53D2BAAB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56500178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6:</w:t>
      </w:r>
      <w:r w:rsidRPr="009A731A">
        <w:rPr>
          <w:lang w:val="en-GB"/>
        </w:rPr>
        <w:t xml:space="preserve"> I am content with the quality of care I provide to patients with multiple chronic diseases</w:t>
      </w:r>
      <w:r w:rsidRPr="009A731A">
        <w:rPr>
          <w:b/>
          <w:lang w:val="en-GB"/>
        </w:rPr>
        <w:t xml:space="preserve"> who are not treated within</w:t>
      </w:r>
      <w:r w:rsidRPr="009A731A">
        <w:rPr>
          <w:lang w:val="en-GB"/>
        </w:rPr>
        <w:t xml:space="preserve"> disease management programmes.</w:t>
      </w:r>
    </w:p>
    <w:p w14:paraId="56554025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1F8AA655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7:</w:t>
      </w:r>
      <w:r w:rsidRPr="009A731A">
        <w:rPr>
          <w:lang w:val="en-GB"/>
        </w:rPr>
        <w:t xml:space="preserve"> I provide tailored care to patients with multiple chronic diseases </w:t>
      </w:r>
      <w:r w:rsidRPr="009A731A">
        <w:rPr>
          <w:b/>
          <w:lang w:val="en-GB"/>
        </w:rPr>
        <w:t>within</w:t>
      </w:r>
      <w:r w:rsidRPr="009A731A">
        <w:rPr>
          <w:lang w:val="en-GB"/>
        </w:rPr>
        <w:t xml:space="preserve"> disease management programmes.</w:t>
      </w:r>
    </w:p>
    <w:p w14:paraId="251BCB05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364844E0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8:</w:t>
      </w:r>
      <w:r w:rsidRPr="009A731A">
        <w:rPr>
          <w:lang w:val="en-GB"/>
        </w:rPr>
        <w:t xml:space="preserve"> I provide tailored care to patients with multiple chronic diseases </w:t>
      </w:r>
      <w:r w:rsidRPr="009A731A">
        <w:rPr>
          <w:b/>
          <w:lang w:val="en-GB"/>
        </w:rPr>
        <w:t>who are not treated within</w:t>
      </w:r>
      <w:r w:rsidRPr="009A731A">
        <w:rPr>
          <w:lang w:val="en-GB"/>
        </w:rPr>
        <w:t xml:space="preserve"> disease management programmes.</w:t>
      </w:r>
    </w:p>
    <w:p w14:paraId="0D8718D9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12D0FDA6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9:</w:t>
      </w:r>
      <w:r w:rsidRPr="009A731A">
        <w:rPr>
          <w:lang w:val="en-GB"/>
        </w:rPr>
        <w:t xml:space="preserve"> I proactively approach patients with multiple chronic diseases </w:t>
      </w:r>
      <w:r w:rsidRPr="009A731A">
        <w:rPr>
          <w:b/>
          <w:lang w:val="en-GB"/>
        </w:rPr>
        <w:t>within</w:t>
      </w:r>
      <w:r w:rsidRPr="009A731A">
        <w:rPr>
          <w:lang w:val="en-GB"/>
        </w:rPr>
        <w:t xml:space="preserve"> disease management programmes.</w:t>
      </w:r>
    </w:p>
    <w:p w14:paraId="769F8159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60322E70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10:</w:t>
      </w:r>
      <w:r w:rsidRPr="009A731A">
        <w:rPr>
          <w:lang w:val="en-GB"/>
        </w:rPr>
        <w:t xml:space="preserve"> I proactively approach patients with multiple chronic diseases </w:t>
      </w:r>
      <w:r w:rsidRPr="009A731A">
        <w:rPr>
          <w:b/>
          <w:lang w:val="en-GB"/>
        </w:rPr>
        <w:t>who are not treated within</w:t>
      </w:r>
      <w:r w:rsidRPr="009A731A">
        <w:rPr>
          <w:lang w:val="en-GB"/>
        </w:rPr>
        <w:t xml:space="preserve"> disease management programmes.</w:t>
      </w:r>
    </w:p>
    <w:p w14:paraId="002C6951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42D0E7BF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11:</w:t>
      </w:r>
      <w:r w:rsidRPr="009A731A">
        <w:rPr>
          <w:lang w:val="en-GB"/>
        </w:rPr>
        <w:t xml:space="preserve">  I believe I have sufficient time for patients with multiple chronic diseases</w:t>
      </w:r>
      <w:r w:rsidRPr="009A731A">
        <w:rPr>
          <w:b/>
          <w:lang w:val="en-GB"/>
        </w:rPr>
        <w:t xml:space="preserve"> within </w:t>
      </w:r>
      <w:r w:rsidRPr="009A731A">
        <w:rPr>
          <w:lang w:val="en-GB"/>
        </w:rPr>
        <w:t>disease management programmes.</w:t>
      </w:r>
    </w:p>
    <w:p w14:paraId="63576161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2A3FAA0B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lastRenderedPageBreak/>
        <w:t>Statement 12:</w:t>
      </w:r>
      <w:r w:rsidRPr="009A731A">
        <w:rPr>
          <w:lang w:val="en-GB"/>
        </w:rPr>
        <w:t xml:space="preserve"> I believe I have sufficient time for patients with multiple chronic diseases</w:t>
      </w:r>
      <w:r w:rsidRPr="009A731A">
        <w:rPr>
          <w:b/>
          <w:lang w:val="en-GB"/>
        </w:rPr>
        <w:t xml:space="preserve"> who are not treated within </w:t>
      </w:r>
      <w:r w:rsidRPr="009A731A">
        <w:rPr>
          <w:lang w:val="en-GB"/>
        </w:rPr>
        <w:t>disease management programmes.</w:t>
      </w:r>
    </w:p>
    <w:p w14:paraId="676B3FBC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6D5FC9" wp14:editId="6D007D5B">
                <wp:simplePos x="0" y="0"/>
                <wp:positionH relativeFrom="column">
                  <wp:posOffset>-4445</wp:posOffset>
                </wp:positionH>
                <wp:positionV relativeFrom="paragraph">
                  <wp:posOffset>487680</wp:posOffset>
                </wp:positionV>
                <wp:extent cx="6019800" cy="1276350"/>
                <wp:effectExtent l="0" t="0" r="19050" b="1905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7E0DF" w14:textId="77777777" w:rsidR="00D77F56" w:rsidRPr="00B11847" w:rsidRDefault="00D77F56" w:rsidP="00D1707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laboration:  </w:t>
                            </w:r>
                            <w:r w:rsidRPr="00B11847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F59B4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.35pt;margin-top:38.4pt;width:474pt;height:10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">
                <v:textbox>
                  <w:txbxContent>
                    <w:p w:rsidR="00D77F56" w:rsidRPr="00B11847" w:rsidRDefault="00D77F56" w:rsidP="00D17074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Elaboration</w:t>
                      </w:r>
                      <w:proofErr w:type="spellEnd"/>
                      <w:r>
                        <w:rPr>
                          <w:b/>
                        </w:rPr>
                        <w:t xml:space="preserve">:  </w:t>
                      </w:r>
                      <w:r w:rsidRPr="00B11847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1879040A" w14:textId="77777777" w:rsidR="00D17074" w:rsidRPr="009A731A" w:rsidRDefault="00D17074" w:rsidP="00D17074">
      <w:pPr>
        <w:rPr>
          <w:lang w:val="en-GB"/>
        </w:rPr>
      </w:pPr>
    </w:p>
    <w:p w14:paraId="759CA6F5" w14:textId="77777777" w:rsidR="00D17074" w:rsidRPr="009A731A" w:rsidRDefault="00D77F56" w:rsidP="00D17074">
      <w:pPr>
        <w:rPr>
          <w:lang w:val="en-GB"/>
        </w:rPr>
      </w:pPr>
      <w:r w:rsidRPr="006261BA">
        <w:rPr>
          <w:rFonts w:cstheme="minorHAnsi"/>
          <w:b/>
          <w:sz w:val="24"/>
          <w:szCs w:val="24"/>
          <w:lang w:val="en-GB"/>
        </w:rPr>
        <w:t>Box S1:</w:t>
      </w:r>
      <w:r w:rsidRPr="006261BA">
        <w:rPr>
          <w:rFonts w:cstheme="minorHAnsi"/>
          <w:sz w:val="24"/>
          <w:szCs w:val="24"/>
          <w:lang w:val="en-GB"/>
        </w:rPr>
        <w:t xml:space="preserve"> </w:t>
      </w:r>
      <w:r w:rsidR="00D17074" w:rsidRPr="009A731A">
        <w:rPr>
          <w:b/>
          <w:sz w:val="24"/>
          <w:szCs w:val="24"/>
          <w:lang w:val="en-GB"/>
        </w:rPr>
        <w:t>Questionnaire for practice nurses</w:t>
      </w:r>
    </w:p>
    <w:p w14:paraId="15BDEF1B" w14:textId="77777777" w:rsidR="00D17074" w:rsidRPr="009A731A" w:rsidRDefault="00D17074" w:rsidP="00D17074">
      <w:pPr>
        <w:rPr>
          <w:rFonts w:cstheme="minorHAnsi"/>
          <w:b/>
          <w:u w:val="single"/>
          <w:lang w:val="en-GB"/>
        </w:rPr>
      </w:pPr>
      <w:r w:rsidRPr="009A731A">
        <w:rPr>
          <w:rFonts w:cstheme="minorHAnsi"/>
          <w:b/>
          <w:u w:val="single"/>
          <w:lang w:val="en-GB"/>
        </w:rPr>
        <w:t xml:space="preserve">General information: </w:t>
      </w:r>
    </w:p>
    <w:p w14:paraId="328A9A14" w14:textId="77777777" w:rsidR="00D17074" w:rsidRPr="009A731A" w:rsidRDefault="00D17074" w:rsidP="00D17074">
      <w:pPr>
        <w:pStyle w:val="Lijstalinea"/>
        <w:numPr>
          <w:ilvl w:val="0"/>
          <w:numId w:val="2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Gender: 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>Male/ Female</w:t>
      </w: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</w:p>
    <w:p w14:paraId="0A45BEBF" w14:textId="77777777" w:rsidR="00D17074" w:rsidRPr="009A731A" w:rsidRDefault="00D17074" w:rsidP="00D17074">
      <w:pPr>
        <w:pStyle w:val="Lijstalinea"/>
        <w:numPr>
          <w:ilvl w:val="0"/>
          <w:numId w:val="2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Age: 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>… years</w:t>
      </w:r>
    </w:p>
    <w:p w14:paraId="30B351D2" w14:textId="77777777" w:rsidR="00D17074" w:rsidRPr="009A731A" w:rsidRDefault="00D17074" w:rsidP="00D17074">
      <w:pPr>
        <w:pStyle w:val="Lijstalinea"/>
        <w:numPr>
          <w:ilvl w:val="0"/>
          <w:numId w:val="2"/>
        </w:numPr>
        <w:spacing w:after="200" w:line="276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 xml:space="preserve">Type of practice: </w:t>
      </w:r>
    </w:p>
    <w:p w14:paraId="6A56B41D" w14:textId="77777777" w:rsidR="00D17074" w:rsidRPr="009A731A" w:rsidRDefault="00D17074" w:rsidP="00D17074">
      <w:pPr>
        <w:rPr>
          <w:rFonts w:cstheme="minorHAnsi"/>
          <w:lang w:val="en-GB"/>
        </w:rPr>
      </w:pPr>
      <w:r w:rsidRPr="00D15877">
        <w:rPr>
          <w:rFonts w:cstheme="minorHAnsi"/>
          <w:lang w:val="en-GB"/>
        </w:rPr>
        <w:t xml:space="preserve">single-handed </w:t>
      </w:r>
      <w:r w:rsidRPr="009A731A">
        <w:rPr>
          <w:rFonts w:cstheme="minorHAnsi"/>
          <w:lang w:val="en-GB"/>
        </w:rPr>
        <w:t>practice</w:t>
      </w:r>
      <w:r w:rsidRPr="009A731A">
        <w:rPr>
          <w:rFonts w:cstheme="minorHAnsi"/>
          <w:lang w:val="en-GB"/>
        </w:rPr>
        <w:tab/>
        <w:t>Duo practice</w:t>
      </w:r>
      <w:r w:rsidRPr="009A731A">
        <w:rPr>
          <w:rFonts w:cstheme="minorHAnsi"/>
          <w:lang w:val="en-GB"/>
        </w:rPr>
        <w:tab/>
        <w:t xml:space="preserve">Group practice </w:t>
      </w:r>
    </w:p>
    <w:p w14:paraId="1B4899AC" w14:textId="77777777" w:rsidR="00D17074" w:rsidRPr="009A731A" w:rsidRDefault="00D17074" w:rsidP="00D17074">
      <w:pPr>
        <w:pStyle w:val="Lijstalinea"/>
        <w:numPr>
          <w:ilvl w:val="0"/>
          <w:numId w:val="2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731A">
        <w:rPr>
          <w:rFonts w:asciiTheme="minorHAnsi" w:hAnsiTheme="minorHAnsi" w:cstheme="minorHAnsi"/>
          <w:b/>
          <w:sz w:val="22"/>
          <w:szCs w:val="22"/>
          <w:lang w:val="en-GB"/>
        </w:rPr>
        <w:t>How long have you been working at this practice?</w:t>
      </w:r>
      <w:r w:rsidRPr="009A731A">
        <w:rPr>
          <w:rFonts w:asciiTheme="minorHAnsi" w:hAnsiTheme="minorHAnsi" w:cstheme="minorHAnsi"/>
          <w:sz w:val="22"/>
          <w:szCs w:val="22"/>
          <w:lang w:val="en-GB"/>
        </w:rPr>
        <w:t xml:space="preserve">…. years </w:t>
      </w:r>
    </w:p>
    <w:p w14:paraId="4B3C2CDB" w14:textId="77777777" w:rsidR="00D17074" w:rsidRPr="009A731A" w:rsidRDefault="00D17074" w:rsidP="00D17074">
      <w:pPr>
        <w:rPr>
          <w:b/>
          <w:u w:val="single"/>
          <w:lang w:val="en-GB"/>
        </w:rPr>
      </w:pPr>
      <w:r w:rsidRPr="009A731A">
        <w:rPr>
          <w:b/>
          <w:u w:val="single"/>
          <w:lang w:val="en-GB"/>
        </w:rPr>
        <w:t xml:space="preserve">Statements: </w:t>
      </w:r>
    </w:p>
    <w:p w14:paraId="5E91B170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>The following statements relate to the care for patients with multiple chronic diseases simultaneously. On a scale of 1-10, please indicate the extent to which you agree with each statement.</w:t>
      </w:r>
    </w:p>
    <w:p w14:paraId="1650F466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1</w:t>
      </w:r>
      <w:r w:rsidRPr="009A731A">
        <w:rPr>
          <w:lang w:val="en-GB"/>
        </w:rPr>
        <w:t>: I find satisfaction in my duties related to providing chronic care to patients with multiple chronic diseases.</w:t>
      </w:r>
    </w:p>
    <w:p w14:paraId="3ABCB74F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74D12BC3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2</w:t>
      </w:r>
      <w:r w:rsidRPr="009A731A">
        <w:rPr>
          <w:lang w:val="en-GB"/>
        </w:rPr>
        <w:t>: I am content with the collaboration with the general practitioner during my duties related to providing chronic care to patients with multiple chronic diseases.</w:t>
      </w:r>
    </w:p>
    <w:p w14:paraId="1788BE6B" w14:textId="77777777" w:rsidR="00D17074" w:rsidRPr="009A731A" w:rsidRDefault="00D17074" w:rsidP="00D17074">
      <w:pPr>
        <w:pStyle w:val="Geenafstand"/>
        <w:rPr>
          <w:b/>
          <w:lang w:val="en-GB"/>
        </w:rPr>
      </w:pPr>
    </w:p>
    <w:p w14:paraId="73FDDBF8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6CECB5C6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3:</w:t>
      </w:r>
      <w:r w:rsidRPr="009A731A">
        <w:rPr>
          <w:lang w:val="en-GB"/>
        </w:rPr>
        <w:t xml:space="preserve"> The care for patients with multiple chronic diseases within disease management programmes is burdened with administrative tasks that do not benefit the patient.</w:t>
      </w:r>
    </w:p>
    <w:p w14:paraId="5006505C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1D45B4C3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lastRenderedPageBreak/>
        <w:t>Statement 4:</w:t>
      </w:r>
      <w:r w:rsidRPr="009A731A">
        <w:rPr>
          <w:lang w:val="en-GB"/>
        </w:rPr>
        <w:t xml:space="preserve"> Administrative obligations within my duties related to providing chronic care to patients with multiple chronic diseases within disease management programmes are minimized to the necessary extent.</w:t>
      </w:r>
    </w:p>
    <w:p w14:paraId="1634606E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7264094A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5:</w:t>
      </w:r>
      <w:r w:rsidRPr="009A731A">
        <w:rPr>
          <w:lang w:val="en-GB"/>
        </w:rPr>
        <w:t xml:space="preserve"> The current chronic care protocols for patients with multiple chronic diseases treated within disease management programmes significantly influence the content and frequency of consultations.</w:t>
      </w:r>
    </w:p>
    <w:p w14:paraId="02C557F8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67CC70C6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6:</w:t>
      </w:r>
      <w:r w:rsidRPr="009A731A">
        <w:rPr>
          <w:lang w:val="en-GB"/>
        </w:rPr>
        <w:t xml:space="preserve"> I find satisfaction in working with standardized protocols in my duties related to providing chronic care to patients with multiple chronic diseases within disease management programmes</w:t>
      </w:r>
      <w:r>
        <w:rPr>
          <w:lang w:val="en-GB"/>
        </w:rPr>
        <w:t>.</w:t>
      </w:r>
    </w:p>
    <w:p w14:paraId="290F582A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 xml:space="preserve">10 </w:t>
      </w:r>
    </w:p>
    <w:p w14:paraId="4CB613E1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7:</w:t>
      </w:r>
      <w:r w:rsidRPr="009A731A">
        <w:rPr>
          <w:lang w:val="en-GB"/>
        </w:rPr>
        <w:t xml:space="preserve"> I am content with the quality of care I provide to patients with multiple chronic diseases within disease management programmes.</w:t>
      </w:r>
    </w:p>
    <w:p w14:paraId="002589AA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3B1EF9F4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8:</w:t>
      </w:r>
      <w:r w:rsidRPr="009A731A">
        <w:rPr>
          <w:lang w:val="en-GB"/>
        </w:rPr>
        <w:t xml:space="preserve"> I provide tailored care to patients with multiple chronic diseases within disease management programmes.</w:t>
      </w:r>
    </w:p>
    <w:p w14:paraId="2E67CC27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5F0FB31B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9:</w:t>
      </w:r>
      <w:r w:rsidRPr="009A731A">
        <w:rPr>
          <w:lang w:val="en-GB"/>
        </w:rPr>
        <w:t xml:space="preserve"> I proactively approach patients with multiple chronic diseases within disease management programmes.</w:t>
      </w:r>
    </w:p>
    <w:p w14:paraId="785702D3" w14:textId="77777777" w:rsidR="00D17074" w:rsidRPr="009A731A" w:rsidRDefault="00D17074" w:rsidP="00D17074">
      <w:pPr>
        <w:rPr>
          <w:lang w:val="en-GB"/>
        </w:rPr>
      </w:pPr>
      <w:r w:rsidRPr="009A731A">
        <w:rPr>
          <w:lang w:val="en-GB"/>
        </w:rPr>
        <w:t xml:space="preserve">0        </w:t>
      </w:r>
      <w:r w:rsidRPr="009A731A">
        <w:rPr>
          <w:lang w:val="en-GB"/>
        </w:rPr>
        <w:tab/>
        <w:t xml:space="preserve">1        </w:t>
      </w:r>
      <w:r w:rsidRPr="009A731A">
        <w:rPr>
          <w:lang w:val="en-GB"/>
        </w:rPr>
        <w:tab/>
        <w:t xml:space="preserve">2        </w:t>
      </w:r>
      <w:r w:rsidRPr="009A731A">
        <w:rPr>
          <w:lang w:val="en-GB"/>
        </w:rPr>
        <w:tab/>
        <w:t xml:space="preserve">3        </w:t>
      </w:r>
      <w:r w:rsidRPr="009A731A">
        <w:rPr>
          <w:lang w:val="en-GB"/>
        </w:rPr>
        <w:tab/>
        <w:t xml:space="preserve">4       </w:t>
      </w:r>
      <w:r w:rsidRPr="009A731A">
        <w:rPr>
          <w:lang w:val="en-GB"/>
        </w:rPr>
        <w:tab/>
        <w:t xml:space="preserve">5       </w:t>
      </w:r>
      <w:r w:rsidRPr="009A731A">
        <w:rPr>
          <w:lang w:val="en-GB"/>
        </w:rPr>
        <w:tab/>
        <w:t xml:space="preserve">6       </w:t>
      </w:r>
      <w:r w:rsidRPr="009A731A">
        <w:rPr>
          <w:lang w:val="en-GB"/>
        </w:rPr>
        <w:tab/>
        <w:t xml:space="preserve">7        </w:t>
      </w:r>
      <w:r w:rsidRPr="009A731A">
        <w:rPr>
          <w:lang w:val="en-GB"/>
        </w:rPr>
        <w:tab/>
        <w:t xml:space="preserve">8         </w:t>
      </w:r>
      <w:r w:rsidRPr="009A731A">
        <w:rPr>
          <w:lang w:val="en-GB"/>
        </w:rPr>
        <w:tab/>
        <w:t xml:space="preserve">9 </w:t>
      </w:r>
      <w:r w:rsidRPr="009A731A">
        <w:rPr>
          <w:lang w:val="en-GB"/>
        </w:rPr>
        <w:tab/>
        <w:t>10</w:t>
      </w:r>
    </w:p>
    <w:p w14:paraId="3D1447B2" w14:textId="77777777" w:rsidR="00D17074" w:rsidRPr="009A731A" w:rsidRDefault="00D17074" w:rsidP="00D17074">
      <w:pPr>
        <w:rPr>
          <w:lang w:val="en-GB"/>
        </w:rPr>
      </w:pPr>
      <w:r w:rsidRPr="009A731A">
        <w:rPr>
          <w:b/>
          <w:lang w:val="en-GB"/>
        </w:rPr>
        <w:t>Statement 10:</w:t>
      </w:r>
      <w:r w:rsidRPr="009A731A">
        <w:rPr>
          <w:lang w:val="en-GB"/>
        </w:rPr>
        <w:t xml:space="preserve"> I believe I have sufficient time for patients with multiple chronic diseases within disease management programmes.</w:t>
      </w:r>
    </w:p>
    <w:p w14:paraId="4E0F58FF" w14:textId="77777777" w:rsidR="00D17074" w:rsidRPr="00C643FC" w:rsidRDefault="00D17074" w:rsidP="00D17074">
      <w:pPr>
        <w:rPr>
          <w:lang w:val="en-US"/>
        </w:rPr>
      </w:pPr>
      <w:r w:rsidRPr="00C643FC">
        <w:rPr>
          <w:lang w:val="en-US"/>
        </w:rPr>
        <w:t xml:space="preserve">0        </w:t>
      </w:r>
      <w:r w:rsidRPr="00C643FC">
        <w:rPr>
          <w:lang w:val="en-US"/>
        </w:rPr>
        <w:tab/>
        <w:t xml:space="preserve">1        </w:t>
      </w:r>
      <w:r w:rsidRPr="00C643FC">
        <w:rPr>
          <w:lang w:val="en-US"/>
        </w:rPr>
        <w:tab/>
        <w:t xml:space="preserve">2        </w:t>
      </w:r>
      <w:r w:rsidRPr="00C643FC">
        <w:rPr>
          <w:lang w:val="en-US"/>
        </w:rPr>
        <w:tab/>
        <w:t xml:space="preserve">3        </w:t>
      </w:r>
      <w:r w:rsidRPr="00C643FC">
        <w:rPr>
          <w:lang w:val="en-US"/>
        </w:rPr>
        <w:tab/>
        <w:t xml:space="preserve">4       </w:t>
      </w:r>
      <w:r w:rsidRPr="00C643FC">
        <w:rPr>
          <w:lang w:val="en-US"/>
        </w:rPr>
        <w:tab/>
        <w:t xml:space="preserve">5       </w:t>
      </w:r>
      <w:r w:rsidRPr="00C643FC">
        <w:rPr>
          <w:lang w:val="en-US"/>
        </w:rPr>
        <w:tab/>
        <w:t xml:space="preserve">6       </w:t>
      </w:r>
      <w:r w:rsidRPr="00C643FC">
        <w:rPr>
          <w:lang w:val="en-US"/>
        </w:rPr>
        <w:tab/>
        <w:t xml:space="preserve">7        </w:t>
      </w:r>
      <w:r w:rsidRPr="00C643FC">
        <w:rPr>
          <w:lang w:val="en-US"/>
        </w:rPr>
        <w:tab/>
        <w:t xml:space="preserve">8         </w:t>
      </w:r>
      <w:r w:rsidRPr="00C643FC">
        <w:rPr>
          <w:lang w:val="en-US"/>
        </w:rPr>
        <w:tab/>
        <w:t xml:space="preserve">9 </w:t>
      </w:r>
      <w:r w:rsidRPr="00C643FC">
        <w:rPr>
          <w:lang w:val="en-US"/>
        </w:rPr>
        <w:tab/>
        <w:t>10</w:t>
      </w:r>
      <w:r w:rsidRPr="009A731A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D5F602" wp14:editId="194B7E93">
                <wp:simplePos x="0" y="0"/>
                <wp:positionH relativeFrom="column">
                  <wp:posOffset>-4445</wp:posOffset>
                </wp:positionH>
                <wp:positionV relativeFrom="paragraph">
                  <wp:posOffset>487680</wp:posOffset>
                </wp:positionV>
                <wp:extent cx="6019800" cy="1276350"/>
                <wp:effectExtent l="0" t="0" r="19050" b="1905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ACE6D" w14:textId="77777777" w:rsidR="00D77F56" w:rsidRPr="00B11847" w:rsidRDefault="00D77F56" w:rsidP="00D1707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laboration:  </w:t>
                            </w:r>
                            <w:r w:rsidRPr="00B11847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E661D" id="_x0000_s1027" type="#_x0000_t202" style="position:absolute;margin-left:-.35pt;margin-top:38.4pt;width:474pt;height:100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">
                <v:textbox>
                  <w:txbxContent>
                    <w:p w:rsidR="00D77F56" w:rsidRPr="00B11847" w:rsidRDefault="00D77F56" w:rsidP="00D17074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Elaboration</w:t>
                      </w:r>
                      <w:proofErr w:type="spellEnd"/>
                      <w:r>
                        <w:rPr>
                          <w:b/>
                        </w:rPr>
                        <w:t xml:space="preserve">:  </w:t>
                      </w:r>
                      <w:r w:rsidRPr="00B11847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D6069A" w14:textId="77777777" w:rsidR="00D17074" w:rsidRPr="00C643FC" w:rsidRDefault="00D17074" w:rsidP="00D17074">
      <w:pPr>
        <w:rPr>
          <w:lang w:val="en-US"/>
        </w:rPr>
      </w:pPr>
    </w:p>
    <w:p w14:paraId="56C82539" w14:textId="77777777" w:rsidR="00D17074" w:rsidRPr="00C643FC" w:rsidRDefault="00D17074" w:rsidP="00D17074">
      <w:pPr>
        <w:rPr>
          <w:lang w:val="en-US"/>
        </w:rPr>
      </w:pPr>
    </w:p>
    <w:p w14:paraId="5748EF65" w14:textId="77777777" w:rsidR="002543D4" w:rsidRPr="00C643FC" w:rsidRDefault="002543D4" w:rsidP="00D17074">
      <w:pPr>
        <w:rPr>
          <w:lang w:val="en-US"/>
        </w:rPr>
      </w:pPr>
    </w:p>
    <w:p w14:paraId="2414E0EA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sz w:val="28"/>
          <w:lang w:val="en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Box S2</w:t>
      </w:r>
      <w:r w:rsidRPr="006261BA">
        <w:rPr>
          <w:rFonts w:cstheme="minorHAnsi"/>
          <w:b/>
          <w:sz w:val="24"/>
          <w:szCs w:val="24"/>
          <w:lang w:val="en-GB"/>
        </w:rPr>
        <w:t>:</w:t>
      </w:r>
      <w:r w:rsidRPr="006261BA">
        <w:rPr>
          <w:rFonts w:cstheme="minorHAnsi"/>
          <w:sz w:val="24"/>
          <w:szCs w:val="24"/>
          <w:lang w:val="en-GB"/>
        </w:rPr>
        <w:t xml:space="preserve"> </w:t>
      </w:r>
      <w:r w:rsidRPr="00D77F56">
        <w:rPr>
          <w:rFonts w:ascii="Calibri" w:eastAsia="Calibri" w:hAnsi="Calibri" w:cs="Calibri"/>
          <w:b/>
          <w:bCs/>
          <w:noProof/>
          <w:sz w:val="24"/>
          <w:szCs w:val="24"/>
          <w:lang w:val="en" w:eastAsia="nl-NL"/>
        </w:rPr>
        <w:t>Guide Extended person-centred consultation</w:t>
      </w:r>
      <w:r w:rsidRPr="00D77F56">
        <w:rPr>
          <w:rFonts w:ascii="Calibri" w:eastAsia="Calibri" w:hAnsi="Calibri" w:cs="Calibri"/>
          <w:b/>
          <w:bCs/>
          <w:noProof/>
          <w:sz w:val="28"/>
          <w:lang w:val="en" w:eastAsia="nl-NL"/>
        </w:rPr>
        <w:t xml:space="preserve"> </w:t>
      </w:r>
    </w:p>
    <w:p w14:paraId="50054813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75AADD49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The broad chronic care consultation gives the GP and the patient the opportunity to discuss </w:t>
      </w:r>
      <w:r w:rsidRPr="00D77F56">
        <w:rPr>
          <w:rFonts w:ascii="Calibri" w:eastAsia="Calibri" w:hAnsi="Calibri" w:cs="Calibri"/>
          <w:u w:val="single"/>
          <w:lang w:val="en"/>
        </w:rPr>
        <w:t>the patient's entire health situation.</w:t>
      </w:r>
    </w:p>
    <w:p w14:paraId="36F8384D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6B94A25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To ensure that all chronic care issues are addressed and there is sufficient time to discuss them in depth together, it is important to provide a clear structure to the form and content of the conversation.</w:t>
      </w:r>
    </w:p>
    <w:p w14:paraId="4024983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56EFF082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The consultation is further elaborated below.</w:t>
      </w:r>
    </w:p>
    <w:p w14:paraId="4DEAA176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3D411DD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Patient input</w:t>
      </w:r>
    </w:p>
    <w:p w14:paraId="062258C9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</w:p>
    <w:p w14:paraId="6EB4D9C7" w14:textId="77777777" w:rsidR="00D77F56" w:rsidRPr="00D77F56" w:rsidRDefault="00D77F56" w:rsidP="00D77F56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Discuss the (overall) current situation of the patient:</w:t>
      </w:r>
    </w:p>
    <w:p w14:paraId="2B13A16D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chronic conditions</w:t>
      </w:r>
    </w:p>
    <w:p w14:paraId="2B24AF6F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Medications</w:t>
      </w:r>
    </w:p>
    <w:p w14:paraId="396B1130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mental state</w:t>
      </w:r>
    </w:p>
    <w:p w14:paraId="5B7F2C70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family and other circumstances that influence symptoms and perceptions</w:t>
      </w:r>
    </w:p>
    <w:p w14:paraId="38D8A1E6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what agreements are ongoing with other healthcare providers</w:t>
      </w:r>
    </w:p>
    <w:p w14:paraId="69C7CCE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310C4CF3" w14:textId="77777777" w:rsidR="00D77F56" w:rsidRPr="00D77F56" w:rsidRDefault="00D77F56" w:rsidP="00D77F56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Then zoom in on the (chronic) care aspects:</w:t>
      </w:r>
    </w:p>
    <w:p w14:paraId="3FF0E55D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u w:val="single"/>
          <w:lang w:val="en"/>
        </w:rPr>
        <w:t xml:space="preserve">what does the patient consider important </w:t>
      </w:r>
      <w:r w:rsidRPr="00D77F56">
        <w:rPr>
          <w:rFonts w:ascii="Calibri" w:eastAsia="Calibri" w:hAnsi="Calibri" w:cs="Calibri"/>
          <w:lang w:val="en"/>
        </w:rPr>
        <w:t>to address in relation to his/her health,</w:t>
      </w:r>
    </w:p>
    <w:p w14:paraId="179BE785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what is the desired situation compared to the current one, what does the patient want to achieve?</w:t>
      </w:r>
    </w:p>
    <w:p w14:paraId="530D9EC6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4C90FA61" w14:textId="77777777" w:rsidR="00D77F56" w:rsidRPr="00D77F56" w:rsidRDefault="00D77F56" w:rsidP="00D77F56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Check whether there is motivation for change:</w:t>
      </w:r>
    </w:p>
    <w:p w14:paraId="70E23D04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what would the patient most like to change and why is that important?</w:t>
      </w:r>
    </w:p>
    <w:p w14:paraId="324BC43B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which change is feasible, in what timeframe?</w:t>
      </w:r>
    </w:p>
    <w:p w14:paraId="1FB3D5FD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51251A7C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Input GP</w:t>
      </w:r>
      <w:r>
        <w:rPr>
          <w:rFonts w:ascii="Calibri" w:eastAsia="Calibri" w:hAnsi="Calibri" w:cs="Calibri"/>
          <w:b/>
          <w:lang w:val="en"/>
        </w:rPr>
        <w:t xml:space="preserve"> / PN</w:t>
      </w:r>
    </w:p>
    <w:p w14:paraId="1775DD24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</w:p>
    <w:p w14:paraId="1FB17C9B" w14:textId="77777777" w:rsidR="00D77F56" w:rsidRPr="00D77F56" w:rsidRDefault="00D77F56" w:rsidP="00D77F56">
      <w:pPr>
        <w:numPr>
          <w:ilvl w:val="0"/>
          <w:numId w:val="4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Give direction to the conversation, paying attention to circumstances, but </w:t>
      </w:r>
      <w:r w:rsidRPr="00D77F56">
        <w:rPr>
          <w:rFonts w:ascii="Calibri" w:eastAsia="Calibri" w:hAnsi="Calibri" w:cs="Calibri"/>
          <w:u w:val="single"/>
          <w:lang w:val="en"/>
        </w:rPr>
        <w:t xml:space="preserve">ensure that the consultation remains sufficiently medical and healthcare related </w:t>
      </w:r>
      <w:r w:rsidRPr="00D77F56">
        <w:rPr>
          <w:rFonts w:ascii="Calibri" w:eastAsia="Calibri" w:hAnsi="Calibri" w:cs="Calibri"/>
          <w:lang w:val="en"/>
        </w:rPr>
        <w:t>. At the end of this broad chronic consultation, all points of interest should have been discussed with the patient.</w:t>
      </w:r>
    </w:p>
    <w:p w14:paraId="77060791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3D5D4DE5" w14:textId="77777777" w:rsidR="00D77F56" w:rsidRPr="00D77F56" w:rsidRDefault="00D77F56" w:rsidP="00D77F56">
      <w:pPr>
        <w:numPr>
          <w:ilvl w:val="0"/>
          <w:numId w:val="4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Provide information relevant to the patient's situation about:</w:t>
      </w:r>
    </w:p>
    <w:p w14:paraId="3F822CB9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existing chronic conditions</w:t>
      </w:r>
    </w:p>
    <w:p w14:paraId="7FFA8993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possibilities and possibly expected outcomes of change/adaptation</w:t>
      </w:r>
    </w:p>
    <w:p w14:paraId="497CBA79" w14:textId="77777777" w:rsidR="00D77F56" w:rsidRPr="00D77F56" w:rsidRDefault="00D77F56" w:rsidP="00D77F56">
      <w:pPr>
        <w:numPr>
          <w:ilvl w:val="0"/>
          <w:numId w:val="6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risks of paying less or no attention to a certain situation/symptoms</w:t>
      </w:r>
    </w:p>
    <w:p w14:paraId="510A875A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1BF767E8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Shared decision-making between patient and GP (and possibly PN)</w:t>
      </w:r>
    </w:p>
    <w:p w14:paraId="7D59EB72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</w:p>
    <w:p w14:paraId="7DAA6F25" w14:textId="77777777" w:rsidR="00D77F56" w:rsidRPr="00D77F56" w:rsidRDefault="00D77F56" w:rsidP="00D77F56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Based on the patient's motivation/needs, discuss the treatment plans and options, with pros and cons.</w:t>
      </w:r>
    </w:p>
    <w:p w14:paraId="0E76CCAA" w14:textId="77777777" w:rsidR="00D77F56" w:rsidRPr="00D77F56" w:rsidRDefault="00D77F56" w:rsidP="00D77F56">
      <w:pPr>
        <w:spacing w:after="0" w:line="240" w:lineRule="auto"/>
        <w:ind w:left="360"/>
        <w:contextualSpacing/>
        <w:rPr>
          <w:rFonts w:ascii="Calibri" w:eastAsia="Calibri" w:hAnsi="Calibri" w:cs="Calibri"/>
          <w:lang w:val="en"/>
        </w:rPr>
      </w:pPr>
    </w:p>
    <w:p w14:paraId="7E9650B9" w14:textId="77777777" w:rsidR="00D77F56" w:rsidRPr="00D77F56" w:rsidRDefault="00D77F56" w:rsidP="00D77F56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Make a choice for treatment (priorities), follow-up appointments or referral. </w:t>
      </w:r>
      <w:r w:rsidRPr="00D77F56">
        <w:rPr>
          <w:rFonts w:ascii="Calibri" w:eastAsia="Calibri" w:hAnsi="Calibri" w:cs="Calibri"/>
          <w:u w:val="single"/>
          <w:lang w:val="en"/>
        </w:rPr>
        <w:t>Agree what the patient will work on (objective, term) and what the GP and/or PN will do</w:t>
      </w:r>
      <w:r w:rsidRPr="00D77F56">
        <w:rPr>
          <w:rFonts w:ascii="Calibri" w:eastAsia="Calibri" w:hAnsi="Calibri" w:cs="Calibri"/>
          <w:lang w:val="en"/>
        </w:rPr>
        <w:t>.</w:t>
      </w:r>
      <w:r w:rsidRPr="00D77F56">
        <w:rPr>
          <w:rFonts w:ascii="Calibri" w:eastAsia="Calibri" w:hAnsi="Calibri" w:cs="Calibri"/>
          <w:b/>
          <w:lang w:val="en"/>
        </w:rPr>
        <w:t xml:space="preserve"> </w:t>
      </w:r>
    </w:p>
    <w:p w14:paraId="67A3C789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112AB634" w14:textId="77777777" w:rsidR="00D77F56" w:rsidRPr="00D77F56" w:rsidRDefault="00D77F56" w:rsidP="00D77F56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Agree when the next consultation will take place; when would you like to evaluate together how things have gone in the past period (long-term agreement).</w:t>
      </w:r>
    </w:p>
    <w:p w14:paraId="2E9C9DCB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495E315D" w14:textId="77777777" w:rsidR="00D77F56" w:rsidRPr="00D77F56" w:rsidRDefault="00D77F56" w:rsidP="00D77F56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u w:val="single"/>
          <w:lang w:val="en"/>
        </w:rPr>
        <w:lastRenderedPageBreak/>
        <w:t xml:space="preserve">Record the agreements made (briefly) in the EMR (code A58) and in a patient letter. Give the printed letter to the patient. </w:t>
      </w:r>
      <w:r w:rsidRPr="00D77F56">
        <w:rPr>
          <w:rFonts w:ascii="Calibri" w:eastAsia="Calibri" w:hAnsi="Calibri" w:cs="Calibri"/>
          <w:lang w:val="en"/>
        </w:rPr>
        <w:t>During the consultation, we will examine together whether the agreements have been fulfilled and which objectives have been achieved.</w:t>
      </w:r>
    </w:p>
    <w:p w14:paraId="3D98949A" w14:textId="77777777" w:rsidR="00D77F56" w:rsidRPr="00D77F56" w:rsidRDefault="00D77F56" w:rsidP="00D77F56">
      <w:pPr>
        <w:spacing w:after="0" w:line="240" w:lineRule="auto"/>
        <w:ind w:left="720"/>
        <w:contextualSpacing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438AB3" wp14:editId="3A2C9878">
                <wp:simplePos x="0" y="0"/>
                <wp:positionH relativeFrom="margin">
                  <wp:posOffset>-353060</wp:posOffset>
                </wp:positionH>
                <wp:positionV relativeFrom="paragraph">
                  <wp:posOffset>101386</wp:posOffset>
                </wp:positionV>
                <wp:extent cx="6247130" cy="5189476"/>
                <wp:effectExtent l="0" t="0" r="20320" b="11430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7130" cy="5189476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E8A91" id="Rechthoek 5" o:spid="_x0000_s1026" style="position:absolute;margin-left:-27.8pt;margin-top:8pt;width:491.9pt;height:408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" filled="f" strokecolor="#385d8a" strokeweight="2pt">
                <w10:wrap anchorx="margin"/>
              </v:rect>
            </w:pict>
          </mc:Fallback>
        </mc:AlternateContent>
      </w:r>
    </w:p>
    <w:p w14:paraId="2189AD4A" w14:textId="77777777" w:rsid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39C9C574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Assessment after the EPCC</w:t>
      </w:r>
    </w:p>
    <w:p w14:paraId="0CA8B741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3F8AF05C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After the EPCC, make an assessment of the patient sitting opposite you and record this in the EMR. You can divide the patient into 3 groups:</w:t>
      </w:r>
    </w:p>
    <w:p w14:paraId="5033D8A8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</w:p>
    <w:p w14:paraId="700B79B3" w14:textId="77777777" w:rsidR="00D77F56" w:rsidRPr="00D77F56" w:rsidRDefault="00D77F56" w:rsidP="00D77F56">
      <w:pPr>
        <w:spacing w:after="0" w:line="240" w:lineRule="auto"/>
        <w:ind w:right="-285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Self-reliant: high degree of independence</w:t>
      </w:r>
    </w:p>
    <w:p w14:paraId="0348AB9C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For example:</w:t>
      </w:r>
    </w:p>
    <w:p w14:paraId="15EC4296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GP considers monitoring by PN sufficient (if involved)</w:t>
      </w:r>
    </w:p>
    <w:p w14:paraId="23C32FD7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Is appropriate and adequately monitored elsewhere (hospital)</w:t>
      </w:r>
    </w:p>
    <w:p w14:paraId="120F1031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Patient can adequately signal when health changes</w:t>
      </w:r>
      <w:r w:rsidRPr="00D77F56">
        <w:rPr>
          <w:rFonts w:ascii="Calibri" w:eastAsia="Calibri" w:hAnsi="Calibri" w:cs="Calibri"/>
          <w:lang w:val="en"/>
        </w:rPr>
        <w:tab/>
      </w:r>
      <w:r w:rsidRPr="00D77F56">
        <w:rPr>
          <w:rFonts w:ascii="Calibri" w:eastAsia="Calibri" w:hAnsi="Calibri" w:cs="Calibri"/>
          <w:lang w:val="en"/>
        </w:rPr>
        <w:tab/>
      </w:r>
    </w:p>
    <w:p w14:paraId="66ECED68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Patients &gt; 5 years in DMP and stable</w:t>
      </w:r>
    </w:p>
    <w:p w14:paraId="2A5CA52B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Non-DMP conditions in stable phase</w:t>
      </w:r>
    </w:p>
    <w:p w14:paraId="3F393C29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</w:p>
    <w:p w14:paraId="11C5CD0F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Support needed: patient's structural indicated care needs during the year</w:t>
      </w:r>
    </w:p>
    <w:p w14:paraId="6C587BF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For example:</w:t>
      </w:r>
    </w:p>
    <w:p w14:paraId="19985919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GP sees importance in periodic check-ups</w:t>
      </w:r>
    </w:p>
    <w:p w14:paraId="049EC790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The GP believes guidance from PN is sufficient</w:t>
      </w:r>
    </w:p>
    <w:p w14:paraId="5A5A8A9F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Diabetes insulin dependent</w:t>
      </w:r>
    </w:p>
    <w:p w14:paraId="5E84CF26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COPD heavier disease burden</w:t>
      </w:r>
    </w:p>
    <w:p w14:paraId="280BD965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Non-DMP conditions with moderate/high disease burden</w:t>
      </w:r>
    </w:p>
    <w:p w14:paraId="699FC371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b/>
          <w:lang w:val="en"/>
        </w:rPr>
      </w:pPr>
    </w:p>
    <w:p w14:paraId="3119B865" w14:textId="77777777" w:rsidR="00D77F56" w:rsidRPr="00D77F56" w:rsidRDefault="00D77F56" w:rsidP="00D77F56">
      <w:pPr>
        <w:spacing w:after="0" w:line="240" w:lineRule="auto"/>
        <w:ind w:right="-427"/>
        <w:rPr>
          <w:rFonts w:ascii="Calibri" w:eastAsia="Calibri" w:hAnsi="Calibri" w:cs="Calibri"/>
          <w:b/>
          <w:lang w:val="en"/>
        </w:rPr>
      </w:pPr>
      <w:r w:rsidRPr="00D77F56">
        <w:rPr>
          <w:rFonts w:ascii="Calibri" w:eastAsia="Calibri" w:hAnsi="Calibri" w:cs="Calibri"/>
          <w:b/>
          <w:lang w:val="en"/>
        </w:rPr>
        <w:t>Intensive support needed: patient's structural complex care needs throughout the year</w:t>
      </w:r>
    </w:p>
    <w:p w14:paraId="42C3B536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>For example:</w:t>
      </w:r>
    </w:p>
    <w:p w14:paraId="690BAD22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GP sees importance in periodic check-ups</w:t>
      </w:r>
    </w:p>
    <w:p w14:paraId="7FFDED5B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The GP believes guidance from GP is necessary</w:t>
      </w:r>
    </w:p>
    <w:p w14:paraId="4B87AD80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The GP believes that guidance from several care providers is necessary</w:t>
      </w:r>
    </w:p>
    <w:p w14:paraId="2F17E1A4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Multimorbidity with heavy disease burden</w:t>
      </w:r>
    </w:p>
    <w:p w14:paraId="423817C3" w14:textId="77777777" w:rsidR="00D77F56" w:rsidRPr="00D77F56" w:rsidRDefault="00D77F56" w:rsidP="00D77F56">
      <w:pPr>
        <w:spacing w:after="0" w:line="240" w:lineRule="auto"/>
        <w:rPr>
          <w:rFonts w:ascii="Calibri" w:eastAsia="Calibri" w:hAnsi="Calibri" w:cs="Calibri"/>
          <w:lang w:val="en"/>
        </w:rPr>
      </w:pPr>
      <w:r w:rsidRPr="00D77F56">
        <w:rPr>
          <w:rFonts w:ascii="Calibri" w:eastAsia="Calibri" w:hAnsi="Calibri" w:cs="Calibri"/>
          <w:lang w:val="en"/>
        </w:rPr>
        <w:t xml:space="preserve">• </w:t>
      </w:r>
      <w:r w:rsidRPr="00D77F56">
        <w:rPr>
          <w:rFonts w:ascii="Calibri" w:eastAsia="Calibri" w:hAnsi="Calibri" w:cs="Calibri"/>
          <w:lang w:val="en"/>
        </w:rPr>
        <w:tab/>
        <w:t>Serious psychosocial problems</w:t>
      </w:r>
    </w:p>
    <w:p w14:paraId="7CF45CBE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  <w:r>
        <w:rPr>
          <w:rFonts w:asciiTheme="majorHAnsi" w:hAnsiTheme="majorHAnsi" w:cstheme="majorHAnsi"/>
          <w:i/>
          <w:lang w:val="en-US"/>
        </w:rPr>
        <w:br w:type="page"/>
      </w:r>
    </w:p>
    <w:p w14:paraId="4596DB1C" w14:textId="77777777" w:rsidR="00D77F56" w:rsidRDefault="00ED67D6">
      <w:pPr>
        <w:spacing w:after="160" w:line="259" w:lineRule="auto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lastRenderedPageBreak/>
        <w:t>Box</w:t>
      </w:r>
      <w:r w:rsidR="00D77F56" w:rsidRPr="00D77F56">
        <w:rPr>
          <w:rFonts w:asciiTheme="majorHAnsi" w:hAnsiTheme="majorHAnsi" w:cstheme="majorHAnsi"/>
          <w:b/>
          <w:sz w:val="24"/>
          <w:szCs w:val="24"/>
          <w:lang w:val="en-US"/>
        </w:rPr>
        <w:t xml:space="preserve"> S3:</w:t>
      </w:r>
      <w:r w:rsidR="00071714">
        <w:rPr>
          <w:rFonts w:asciiTheme="majorHAnsi" w:hAnsiTheme="majorHAnsi" w:cstheme="majorHAnsi"/>
          <w:b/>
          <w:sz w:val="24"/>
          <w:szCs w:val="24"/>
          <w:lang w:val="en-US"/>
        </w:rPr>
        <w:t xml:space="preserve"> Extra guide for PNs</w:t>
      </w:r>
    </w:p>
    <w:p w14:paraId="4760A533" w14:textId="77777777" w:rsidR="00071714" w:rsidRPr="00D77F56" w:rsidRDefault="00071714">
      <w:pPr>
        <w:spacing w:after="160" w:line="259" w:lineRule="auto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61AE822C" w14:textId="77777777" w:rsidR="00D77F56" w:rsidRPr="00C643FC" w:rsidRDefault="00D77F56" w:rsidP="00D77F56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E20A36" wp14:editId="09AEA0F2">
                <wp:simplePos x="0" y="0"/>
                <wp:positionH relativeFrom="column">
                  <wp:posOffset>1116280</wp:posOffset>
                </wp:positionH>
                <wp:positionV relativeFrom="paragraph">
                  <wp:posOffset>7695210</wp:posOffset>
                </wp:positionV>
                <wp:extent cx="5143500" cy="1276350"/>
                <wp:effectExtent l="0" t="0" r="0" b="0"/>
                <wp:wrapNone/>
                <wp:docPr id="65" name="Tekstvak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276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35A357" w14:textId="77777777" w:rsidR="00D77F56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Record</w:t>
                            </w:r>
                            <w:r w:rsidRPr="00780D3B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 xml:space="preserve"> (2 options)</w:t>
                            </w:r>
                            <w:r w:rsidRPr="00780D3B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 xml:space="preserve">: </w:t>
                            </w:r>
                          </w:p>
                          <w:p w14:paraId="35C82709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4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Entire consultation under code A58 with episodic text 'copilot'. </w:t>
                            </w:r>
                          </w:p>
                          <w:p w14:paraId="5A8E435C" w14:textId="77777777" w:rsidR="00D77F56" w:rsidRPr="00F76D1E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4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6D1E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Per condition (S and P lines) + note ‘EPCC’ for one condition</w:t>
                            </w:r>
                          </w:p>
                          <w:p w14:paraId="1EBAF804" w14:textId="77777777" w:rsidR="00D77F56" w:rsidRPr="00F76D1E" w:rsidRDefault="00D77F56" w:rsidP="00D77F56">
                            <w:pPr>
                              <w:pStyle w:val="Geenafstand"/>
                              <w:ind w:left="360"/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5C971E5" w14:textId="77777777" w:rsidR="00D77F56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 w:rsidRPr="00780D3B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Discuss:</w:t>
                            </w:r>
                          </w:p>
                          <w:p w14:paraId="1C2319C3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4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Debrief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 each patient with the GP (e.g. one set time during the week). </w:t>
                            </w:r>
                          </w:p>
                          <w:p w14:paraId="09A010D4" w14:textId="77777777" w:rsidR="00D77F56" w:rsidRPr="00322B65" w:rsidRDefault="00D77F56" w:rsidP="00D77F5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AB05E" id="Tekstvak 65" o:spid="_x0000_s1028" type="#_x0000_t202" style="position:absolute;margin-left:87.9pt;margin-top:605.9pt;width:405pt;height:10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" filled="f" stroked="f" strokeweight=".5pt">
                <v:textbox>
                  <w:txbxContent>
                    <w:p w:rsidR="00D77F56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  <w: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Record</w:t>
                      </w:r>
                      <w:r w:rsidRPr="00780D3B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 xml:space="preserve"> (2 options)</w:t>
                      </w:r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: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4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Entire consultation under code A58 with episodic text 'copilot'. </w:t>
                      </w:r>
                    </w:p>
                    <w:p w:rsidR="00D77F56" w:rsidRPr="00F76D1E" w:rsidRDefault="00D77F56" w:rsidP="00D77F56">
                      <w:pPr>
                        <w:pStyle w:val="Geenafstand"/>
                        <w:numPr>
                          <w:ilvl w:val="0"/>
                          <w:numId w:val="14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F76D1E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Per condition (S and P lines) + note ‘EPCC’ for one condition</w:t>
                      </w:r>
                    </w:p>
                    <w:p w:rsidR="00D77F56" w:rsidRPr="00F76D1E" w:rsidRDefault="00D77F56" w:rsidP="00D77F56">
                      <w:pPr>
                        <w:pStyle w:val="Geenafstand"/>
                        <w:ind w:left="360"/>
                        <w:rPr>
                          <w:rFonts w:ascii="Tahoma" w:hAnsi="Tahoma" w:cs="Tahoma"/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:rsidR="00D77F56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780D3B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Discuss</w:t>
                      </w:r>
                      <w:proofErr w:type="spellEnd"/>
                      <w:r w:rsidRPr="00780D3B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: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4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Debrief</w:t>
                      </w: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 each patient with the GP (e.g. one set time during the week). </w:t>
                      </w:r>
                    </w:p>
                    <w:p w:rsidR="00D77F56" w:rsidRPr="00322B65" w:rsidRDefault="00D77F56" w:rsidP="00D77F5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6129E7" wp14:editId="2991290F">
                <wp:simplePos x="0" y="0"/>
                <wp:positionH relativeFrom="column">
                  <wp:posOffset>1116280</wp:posOffset>
                </wp:positionH>
                <wp:positionV relativeFrom="paragraph">
                  <wp:posOffset>1280185</wp:posOffset>
                </wp:positionV>
                <wp:extent cx="5143500" cy="923925"/>
                <wp:effectExtent l="0" t="0" r="0" b="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923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CD01D7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  <w:r w:rsidRPr="00841952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 xml:space="preserve">Go </w:t>
                            </w:r>
                            <w:r w:rsidRPr="00841952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 xml:space="preserve">through chronic episodes. </w:t>
                            </w:r>
                          </w:p>
                          <w:p w14:paraId="13CC6428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Read information on conditions if necessary: Home doctor patient letters.</w:t>
                            </w:r>
                          </w:p>
                          <w:p w14:paraId="232B1E36" w14:textId="77777777" w:rsidR="00D77F56" w:rsidRPr="00322B65" w:rsidRDefault="00D77F56" w:rsidP="00D77F56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spacing w:after="200" w:line="276" w:lineRule="auto"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Think about what you want to know and/or measure (at least). </w:t>
                            </w:r>
                          </w:p>
                          <w:p w14:paraId="4832C2A0" w14:textId="77777777" w:rsidR="00D77F56" w:rsidRPr="00322B65" w:rsidRDefault="00D77F56" w:rsidP="00D77F56">
                            <w:pPr>
                              <w:pStyle w:val="Lijstalinea"/>
                              <w:numPr>
                                <w:ilvl w:val="0"/>
                                <w:numId w:val="8"/>
                              </w:numPr>
                              <w:spacing w:after="200" w:line="276" w:lineRule="auto"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Try to let the rest come from the patient (rather than finishing the protocol entirely).</w:t>
                            </w:r>
                          </w:p>
                          <w:p w14:paraId="5E615920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070A39" id="_x0000_s1029" type="#_x0000_t202" style="position:absolute;margin-left:87.9pt;margin-top:100.8pt;width:405pt;height:72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" filled="f" stroked="f" strokeweight=".5pt">
                <v:textbox>
                  <w:txbxContent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8"/>
                        </w:numPr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  <w:r w:rsidRPr="00841952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Go </w:t>
                      </w:r>
                      <w:proofErr w:type="spellStart"/>
                      <w:r w:rsidRPr="00841952">
                        <w:rPr>
                          <w:rFonts w:ascii="Tahoma" w:hAnsi="Tahoma" w:cs="Tahoma"/>
                          <w:sz w:val="20"/>
                          <w:szCs w:val="20"/>
                        </w:rPr>
                        <w:t>through</w:t>
                      </w:r>
                      <w:proofErr w:type="spellEnd"/>
                      <w:r w:rsidRPr="00841952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41952">
                        <w:rPr>
                          <w:rFonts w:ascii="Tahoma" w:hAnsi="Tahoma" w:cs="Tahoma"/>
                          <w:sz w:val="20"/>
                          <w:szCs w:val="20"/>
                        </w:rPr>
                        <w:t>chronic</w:t>
                      </w:r>
                      <w:proofErr w:type="spellEnd"/>
                      <w:r w:rsidRPr="00841952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 episodes.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8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Read information on conditions if necessary: Home doctor patient letters.</w:t>
                      </w:r>
                    </w:p>
                    <w:p w:rsidR="00D77F56" w:rsidRPr="00322B65" w:rsidRDefault="00D77F56" w:rsidP="00D77F56">
                      <w:pPr>
                        <w:pStyle w:val="Lijstalinea"/>
                        <w:numPr>
                          <w:ilvl w:val="0"/>
                          <w:numId w:val="8"/>
                        </w:numPr>
                        <w:spacing w:after="200" w:line="276" w:lineRule="auto"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Think about what you want to know and/or measure (at least). </w:t>
                      </w:r>
                    </w:p>
                    <w:p w:rsidR="00D77F56" w:rsidRPr="00322B65" w:rsidRDefault="00D77F56" w:rsidP="00D77F56">
                      <w:pPr>
                        <w:pStyle w:val="Lijstalinea"/>
                        <w:numPr>
                          <w:ilvl w:val="0"/>
                          <w:numId w:val="8"/>
                        </w:numPr>
                        <w:spacing w:after="200" w:line="276" w:lineRule="auto"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Try to let the rest come from the patient (rather than finishing the protocol entirely).</w:t>
                      </w: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8"/>
                        </w:numPr>
                      </w:pPr>
                      <w:r>
                        <w:rPr>
                          <w:sz w:val="23"/>
                          <w:szCs w:val="23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E0E962" wp14:editId="0F6632A4">
                <wp:simplePos x="0" y="0"/>
                <wp:positionH relativeFrom="column">
                  <wp:posOffset>1083128</wp:posOffset>
                </wp:positionH>
                <wp:positionV relativeFrom="paragraph">
                  <wp:posOffset>35626</wp:posOffset>
                </wp:positionV>
                <wp:extent cx="5162550" cy="952500"/>
                <wp:effectExtent l="0" t="0" r="0" b="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952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0EC083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Invite the patient by phone or invitation letter. </w:t>
                            </w:r>
                          </w:p>
                          <w:p w14:paraId="74FC67A2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Encourage preparation by patient (e.g. use Dutch Diabetes Federation discussion card, 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Machteld Huber, etc.).</w:t>
                            </w:r>
                          </w:p>
                          <w:p w14:paraId="1220B069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ahoma" w:hAnsi="Tahoma" w:cs="Tahom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Explain reason for </w:t>
                            </w: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consultation and role of the PN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14:paraId="0B1C57AE" w14:textId="77777777" w:rsidR="00D77F56" w:rsidRPr="00322B65" w:rsidRDefault="00D77F56" w:rsidP="00D77F56">
                            <w:pPr>
                              <w:pStyle w:val="Geenafstand"/>
                              <w:ind w:left="360"/>
                              <w:rPr>
                                <w:rFonts w:ascii="Tahoma" w:hAnsi="Tahoma" w:cs="Tahom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i/>
                                <w:sz w:val="20"/>
                                <w:szCs w:val="20"/>
                                <w:lang w:val="en-US"/>
                              </w:rPr>
                              <w:t>Your role is to signal and not necessarily solve.</w:t>
                            </w:r>
                          </w:p>
                          <w:p w14:paraId="595C7624" w14:textId="77777777" w:rsidR="00D77F56" w:rsidRPr="00322B65" w:rsidRDefault="00D77F56" w:rsidP="00D77F5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E114B" id="Tekstvak 6" o:spid="_x0000_s1030" type="#_x0000_t202" style="position:absolute;margin-left:85.3pt;margin-top:2.8pt;width:406.5pt;height: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" filled="f" stroked="f" strokeweight=".5pt">
                <v:textbox>
                  <w:txbxContent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Invite the patient by phone or invitation letter.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Encourage preparation by patient (e.g. use Dutch Diabetes Federation discussion card, </w:t>
                      </w:r>
                      <w:proofErr w:type="spellStart"/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Machteld</w:t>
                      </w:r>
                      <w:proofErr w:type="spellEnd"/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 Huber, etc.).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rFonts w:ascii="Tahoma" w:hAnsi="Tahoma" w:cs="Tahom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Explain reason for </w:t>
                      </w: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consultation and role of the PN</w:t>
                      </w: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ind w:left="360"/>
                        <w:rPr>
                          <w:rFonts w:ascii="Tahoma" w:hAnsi="Tahoma" w:cs="Tahom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i/>
                          <w:sz w:val="20"/>
                          <w:szCs w:val="20"/>
                          <w:lang w:val="en-US"/>
                        </w:rPr>
                        <w:t>Your role is to signal and not necessarily solve.</w:t>
                      </w:r>
                    </w:p>
                    <w:p w:rsidR="00D77F56" w:rsidRPr="00322B65" w:rsidRDefault="00D77F56" w:rsidP="00D77F5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B16F7B" wp14:editId="580E9A79">
                <wp:simplePos x="0" y="0"/>
                <wp:positionH relativeFrom="column">
                  <wp:posOffset>1121228</wp:posOffset>
                </wp:positionH>
                <wp:positionV relativeFrom="paragraph">
                  <wp:posOffset>2743695</wp:posOffset>
                </wp:positionV>
                <wp:extent cx="5133975" cy="4762500"/>
                <wp:effectExtent l="0" t="0" r="0" b="0"/>
                <wp:wrapNone/>
                <wp:docPr id="62" name="Tekstvak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3975" cy="4762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E31C37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 xml:space="preserve">Exploration </w:t>
                            </w:r>
                          </w:p>
                          <w:p w14:paraId="09BE2B66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  <w:r w:rsidRPr="00780D3B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 xml:space="preserve">Start open: </w:t>
                            </w:r>
                          </w:p>
                          <w:p w14:paraId="5F938B1F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how are you/your health?</w:t>
                            </w:r>
                          </w:p>
                          <w:p w14:paraId="3A4CFE67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Are there certain things you would like to discuss?</w:t>
                            </w:r>
                          </w:p>
                          <w:p w14:paraId="36C87C9A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What do you encounter most? What are you already doing about this yourself?</w:t>
                            </w:r>
                          </w:p>
                          <w:p w14:paraId="4460E8DA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Do you still need an explanation?</w:t>
                            </w:r>
                          </w:p>
                          <w:p w14:paraId="54D1C2EB" w14:textId="77777777" w:rsidR="00D77F56" w:rsidRPr="00322B65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E2F9567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Run through the list of chronic conditions:</w:t>
                            </w:r>
                          </w:p>
                          <w:p w14:paraId="528356B3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Do you have problems with this condition?</w:t>
                            </w:r>
                          </w:p>
                          <w:p w14:paraId="13A1F968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Do you have any questions about the condition?</w:t>
                            </w:r>
                          </w:p>
                          <w:p w14:paraId="47E9BF3B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What would you still like to improve? Where do you see opportunities? </w:t>
                            </w:r>
                            <w:r w:rsidRPr="00780D3B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 xml:space="preserve">Are </w:t>
                            </w:r>
                            <w:r w:rsidRPr="00780D3B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>things holding you back?</w:t>
                            </w:r>
                          </w:p>
                          <w:p w14:paraId="6D5A19F7" w14:textId="77777777" w:rsidR="00D77F56" w:rsidRPr="00780D3B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</w:p>
                          <w:p w14:paraId="34A30946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  <w:r w:rsidRPr="00780D3B"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  <w:t>Setting personal goals:</w:t>
                            </w:r>
                          </w:p>
                          <w:p w14:paraId="6DA795AC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Do you think something should change regarding your chronic diseases / regarding disease X?</w:t>
                            </w:r>
                          </w:p>
                          <w:p w14:paraId="5125E01E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How do you want to achieve this? How do you see our role (general practice) in this?</w:t>
                            </w:r>
                          </w:p>
                          <w:p w14:paraId="3513C9D2" w14:textId="77777777" w:rsidR="00D77F56" w:rsidRPr="00322B65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53325ED8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Summarise</w:t>
                            </w:r>
                          </w:p>
                          <w:p w14:paraId="4E6D7157" w14:textId="77777777" w:rsidR="00D77F56" w:rsidRPr="00780D3B" w:rsidRDefault="00D77F56" w:rsidP="00D77F56">
                            <w:pPr>
                              <w:pStyle w:val="Geenafstand"/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</w:p>
                          <w:p w14:paraId="57A1ED85" w14:textId="77777777" w:rsid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 xml:space="preserve">Tailor follow-up: </w:t>
                            </w:r>
                          </w:p>
                          <w:p w14:paraId="7A21FC20" w14:textId="77777777" w:rsidR="00D77F56" w:rsidRDefault="00D77F56" w:rsidP="00D77F56">
                            <w:pPr>
                              <w:pStyle w:val="Geenafstand"/>
                              <w:ind w:left="360"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7330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-  </w:t>
                            </w:r>
                            <w:r w:rsidRPr="00E67330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Assess</w:t>
                            </w:r>
                            <w:r w:rsidRPr="00E67330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 the patient’s self-management</w:t>
                            </w: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 capabilities (note in EMR)</w:t>
                            </w:r>
                          </w:p>
                          <w:p w14:paraId="04D25EA6" w14:textId="77777777" w:rsidR="00D77F56" w:rsidRPr="00D77F56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Regarding person-centred goals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: Who does what? When do we evaluate whether we have succeeded? </w:t>
                            </w:r>
                          </w:p>
                          <w:p w14:paraId="1585C612" w14:textId="77777777" w:rsidR="00D77F56" w:rsidRPr="00322B65" w:rsidRDefault="00D77F56" w:rsidP="00D77F56">
                            <w:pPr>
                              <w:pStyle w:val="Geenafstand"/>
                              <w:numPr>
                                <w:ilvl w:val="0"/>
                                <w:numId w:val="13"/>
                              </w:numPr>
                              <w:contextualSpacing/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6D1E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Appointments regarding check-ups: How 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do you experience the </w:t>
                            </w:r>
                            <w: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 xml:space="preserve">DMP </w:t>
                            </w:r>
                            <w:r w:rsidRPr="00322B65"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en-US"/>
                              </w:rPr>
                              <w:t>checks? Too much, too little? Do you benefit from them? What will be the new frequency?</w:t>
                            </w:r>
                          </w:p>
                          <w:p w14:paraId="480C6A1E" w14:textId="77777777" w:rsidR="00D77F56" w:rsidRPr="00322B65" w:rsidRDefault="00D77F56" w:rsidP="00D77F56">
                            <w:pPr>
                              <w:pStyle w:val="Geenafstand"/>
                              <w:ind w:left="720"/>
                              <w:contextualSpacing/>
                              <w:rPr>
                                <w:rFonts w:ascii="Tahoma" w:hAnsi="Tahoma" w:cs="Tahoma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F4FE8FA" w14:textId="77777777" w:rsidR="00D77F56" w:rsidRPr="00322B65" w:rsidRDefault="00D77F56" w:rsidP="00D77F56">
                            <w:pPr>
                              <w:pStyle w:val="Geenafstand"/>
                              <w:contextualSpacing/>
                              <w:rPr>
                                <w:rFonts w:ascii="Tahoma" w:hAnsi="Tahoma" w:cs="Tahoma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57A97DC2" w14:textId="77777777" w:rsidR="00D77F56" w:rsidRPr="00322B65" w:rsidRDefault="00D77F56" w:rsidP="00D77F56">
                            <w:pPr>
                              <w:rPr>
                                <w:sz w:val="23"/>
                                <w:szCs w:val="2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798A5" id="Tekstvak 62" o:spid="_x0000_s1031" type="#_x0000_t202" style="position:absolute;margin-left:88.3pt;margin-top:216.05pt;width:404.25pt;height:3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" filled="f" stroked="f" strokeweight=".5pt">
                <v:textbox>
                  <w:txbxContent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15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 xml:space="preserve">Exploration </w:t>
                      </w: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8"/>
                        </w:numPr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Start open: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how are you/your health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Are there certain things you would like to discuss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What do you encounter most? What are you already doing about this yourself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Do you still need an explanation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8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Run through the list of chronic conditions: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Do you have problems with this condition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Do you have any questions about the condition?</w:t>
                      </w: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What would you still like to improve? Where do you see opportunities? </w:t>
                      </w:r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Are </w:t>
                      </w:r>
                      <w:proofErr w:type="spellStart"/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>things</w:t>
                      </w:r>
                      <w:proofErr w:type="spellEnd"/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 holding </w:t>
                      </w:r>
                      <w:proofErr w:type="spellStart"/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>you</w:t>
                      </w:r>
                      <w:proofErr w:type="spellEnd"/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 xml:space="preserve"> back?</w:t>
                      </w:r>
                    </w:p>
                    <w:p w:rsidR="00D77F56" w:rsidRPr="00780D3B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  <w:r w:rsidRPr="00780D3B">
                        <w:rPr>
                          <w:rFonts w:ascii="Tahoma" w:hAnsi="Tahoma" w:cs="Tahoma"/>
                          <w:sz w:val="20"/>
                          <w:szCs w:val="20"/>
                        </w:rPr>
                        <w:t>Setting personal goals: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2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Do you think something should change regarding your chronic diseases / regarding disease X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2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How do you want to achieve this? How do you see our role (general practice) in this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15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Summarise</w:t>
                      </w:r>
                      <w:proofErr w:type="spellEnd"/>
                    </w:p>
                    <w:p w:rsidR="00D77F56" w:rsidRPr="00780D3B" w:rsidRDefault="00D77F56" w:rsidP="00D77F56">
                      <w:pPr>
                        <w:pStyle w:val="Geenafstand"/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</w:p>
                    <w:p w:rsidR="00D77F56" w:rsidRDefault="00D77F56" w:rsidP="00D77F56">
                      <w:pPr>
                        <w:pStyle w:val="Geenafstand"/>
                        <w:numPr>
                          <w:ilvl w:val="0"/>
                          <w:numId w:val="15"/>
                        </w:numP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Tailor</w:t>
                      </w:r>
                      <w:proofErr w:type="spellEnd"/>
                      <w: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 xml:space="preserve"> follow-up: </w:t>
                      </w:r>
                    </w:p>
                    <w:p w:rsidR="00D77F56" w:rsidRDefault="00D77F56" w:rsidP="00D77F56">
                      <w:pPr>
                        <w:pStyle w:val="Geenafstand"/>
                        <w:ind w:left="360"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E67330">
                        <w:rPr>
                          <w:rFonts w:ascii="Tahoma" w:hAnsi="Tahoma" w:cs="Tahoma"/>
                          <w:b/>
                          <w:sz w:val="20"/>
                          <w:szCs w:val="20"/>
                          <w:lang w:val="en-US"/>
                        </w:rPr>
                        <w:t xml:space="preserve">-  </w:t>
                      </w:r>
                      <w:r w:rsidRPr="00E67330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Assess</w:t>
                      </w:r>
                      <w:r w:rsidRPr="00E67330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 the patient’s self-management</w:t>
                      </w: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 capabilities (note in EMR)</w:t>
                      </w:r>
                    </w:p>
                    <w:p w:rsidR="00D77F56" w:rsidRPr="00D77F56" w:rsidRDefault="00D77F56" w:rsidP="00D77F56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Regarding person-</w:t>
                      </w:r>
                      <w:proofErr w:type="spellStart"/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centred</w:t>
                      </w:r>
                      <w:proofErr w:type="spellEnd"/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 goals</w:t>
                      </w: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: Who does what? When do we evaluate whether we have succeeded? 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numPr>
                          <w:ilvl w:val="0"/>
                          <w:numId w:val="13"/>
                        </w:numPr>
                        <w:contextualSpacing/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</w:pPr>
                      <w:r w:rsidRPr="00F76D1E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Appointments regarding check-ups: How </w:t>
                      </w: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do you experience the </w:t>
                      </w:r>
                      <w:r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 xml:space="preserve">DMP </w:t>
                      </w:r>
                      <w:r w:rsidRPr="00322B65">
                        <w:rPr>
                          <w:rFonts w:ascii="Tahoma" w:hAnsi="Tahoma" w:cs="Tahoma"/>
                          <w:sz w:val="20"/>
                          <w:szCs w:val="20"/>
                          <w:lang w:val="en-US"/>
                        </w:rPr>
                        <w:t>checks? Too much, too little? Do you benefit from them? What will be the new frequency?</w:t>
                      </w:r>
                    </w:p>
                    <w:p w:rsidR="00D77F56" w:rsidRPr="00322B65" w:rsidRDefault="00D77F56" w:rsidP="00D77F56">
                      <w:pPr>
                        <w:pStyle w:val="Geenafstand"/>
                        <w:ind w:left="720"/>
                        <w:contextualSpacing/>
                        <w:rPr>
                          <w:rFonts w:ascii="Tahoma" w:hAnsi="Tahoma" w:cs="Tahoma"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</w:p>
                    <w:p w:rsidR="00D77F56" w:rsidRPr="00322B65" w:rsidRDefault="00D77F56" w:rsidP="00D77F56">
                      <w:pPr>
                        <w:pStyle w:val="Geenafstand"/>
                        <w:contextualSpacing/>
                        <w:rPr>
                          <w:rFonts w:ascii="Tahoma" w:hAnsi="Tahoma" w:cs="Tahoma"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</w:p>
                    <w:p w:rsidR="00D77F56" w:rsidRPr="00322B65" w:rsidRDefault="00D77F56" w:rsidP="00D77F56">
                      <w:pPr>
                        <w:rPr>
                          <w:sz w:val="23"/>
                          <w:szCs w:val="23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48F72A" wp14:editId="613ECC9D">
                <wp:simplePos x="0" y="0"/>
                <wp:positionH relativeFrom="column">
                  <wp:posOffset>-585470</wp:posOffset>
                </wp:positionH>
                <wp:positionV relativeFrom="paragraph">
                  <wp:posOffset>1471930</wp:posOffset>
                </wp:positionV>
                <wp:extent cx="1276350" cy="447675"/>
                <wp:effectExtent l="0" t="0" r="0" b="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0AAFD1" w14:textId="77777777" w:rsidR="00D77F56" w:rsidRPr="00F76D1E" w:rsidRDefault="00D77F56" w:rsidP="00D77F56">
                            <w:pPr>
                              <w:jc w:val="both"/>
                              <w:rPr>
                                <w:rFonts w:ascii="Tahoma" w:hAnsi="Tahoma" w:cs="Tahoma"/>
                                <w:b/>
                                <w:lang w:val="en-GB"/>
                              </w:rPr>
                            </w:pPr>
                            <w:r w:rsidRPr="00F76D1E">
                              <w:rPr>
                                <w:rFonts w:ascii="Tahoma" w:hAnsi="Tahoma" w:cs="Tahoma"/>
                                <w:b/>
                                <w:lang w:val="en-GB"/>
                              </w:rPr>
                              <w:t xml:space="preserve">Prep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AD529" id="Tekstvak 9" o:spid="_x0000_s1032" type="#_x0000_t202" style="position:absolute;margin-left:-46.1pt;margin-top:115.9pt;width:100.5pt;height:3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" filled="f" stroked="f" strokeweight=".5pt">
                <v:textbox>
                  <w:txbxContent>
                    <w:p w:rsidR="00D77F56" w:rsidRPr="00F76D1E" w:rsidRDefault="00D77F56" w:rsidP="00D77F56">
                      <w:pPr>
                        <w:jc w:val="both"/>
                        <w:rPr>
                          <w:rFonts w:ascii="Tahoma" w:hAnsi="Tahoma" w:cs="Tahoma"/>
                          <w:b/>
                          <w:lang w:val="en-GB"/>
                        </w:rPr>
                      </w:pPr>
                      <w:r w:rsidRPr="00F76D1E">
                        <w:rPr>
                          <w:rFonts w:ascii="Tahoma" w:hAnsi="Tahoma" w:cs="Tahoma"/>
                          <w:b/>
                          <w:lang w:val="en-GB"/>
                        </w:rPr>
                        <w:t xml:space="preserve">Prepar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3C9261" wp14:editId="4BC869EE">
                <wp:simplePos x="0" y="0"/>
                <wp:positionH relativeFrom="column">
                  <wp:posOffset>-566420</wp:posOffset>
                </wp:positionH>
                <wp:positionV relativeFrom="paragraph">
                  <wp:posOffset>1281430</wp:posOffset>
                </wp:positionV>
                <wp:extent cx="1562100" cy="647700"/>
                <wp:effectExtent l="0" t="0" r="19050" b="19050"/>
                <wp:wrapNone/>
                <wp:docPr id="7" name="Bijschrift met pijl-recht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64770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72932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B8CB2E"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Bijschrift met pijl-rechts 7" o:spid="_x0000_s1026" type="#_x0000_t78" style="position:absolute;margin-left:-44.6pt;margin-top:100.9pt;width:123pt;height:5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" adj="15753,,19361" fillcolor="#5b9bd5 [3204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94AF5E" wp14:editId="7D18962A">
                <wp:simplePos x="0" y="0"/>
                <wp:positionH relativeFrom="column">
                  <wp:posOffset>1043305</wp:posOffset>
                </wp:positionH>
                <wp:positionV relativeFrom="paragraph">
                  <wp:posOffset>1252855</wp:posOffset>
                </wp:positionV>
                <wp:extent cx="5210175" cy="1019175"/>
                <wp:effectExtent l="0" t="0" r="28575" b="28575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175" cy="101917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DA699" id="Rechthoek 8" o:spid="_x0000_s1026" style="position:absolute;margin-left:82.15pt;margin-top:98.65pt;width:410.25pt;height:8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" fillcolor="#d5dce4 [671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45D47A" wp14:editId="18F512AE">
                <wp:simplePos x="0" y="0"/>
                <wp:positionH relativeFrom="column">
                  <wp:posOffset>1043305</wp:posOffset>
                </wp:positionH>
                <wp:positionV relativeFrom="paragraph">
                  <wp:posOffset>-109220</wp:posOffset>
                </wp:positionV>
                <wp:extent cx="5200650" cy="1085850"/>
                <wp:effectExtent l="0" t="0" r="19050" b="19050"/>
                <wp:wrapNone/>
                <wp:docPr id="14" name="Rechthoe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0650" cy="108585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A2F3D1" id="Rechthoek 14" o:spid="_x0000_s1026" style="position:absolute;margin-left:82.15pt;margin-top:-8.6pt;width:409.5pt;height:8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" fillcolor="#d5dce4 [671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DA6632" wp14:editId="318F3C7E">
                <wp:simplePos x="0" y="0"/>
                <wp:positionH relativeFrom="column">
                  <wp:posOffset>-585470</wp:posOffset>
                </wp:positionH>
                <wp:positionV relativeFrom="paragraph">
                  <wp:posOffset>7844155</wp:posOffset>
                </wp:positionV>
                <wp:extent cx="1238250" cy="447675"/>
                <wp:effectExtent l="0" t="0" r="0" b="0"/>
                <wp:wrapNone/>
                <wp:docPr id="66" name="Tekstvak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47EA46" w14:textId="77777777" w:rsidR="00D77F56" w:rsidRPr="00780D3B" w:rsidRDefault="00D77F56" w:rsidP="00D77F56">
                            <w:pPr>
                              <w:rPr>
                                <w:rFonts w:ascii="Tahoma" w:hAnsi="Tahoma" w:cs="Tahoma"/>
                                <w:b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</w:rPr>
                              <w:t xml:space="preserve">After the consult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F5693" id="Tekstvak 66" o:spid="_x0000_s1033" type="#_x0000_t202" style="position:absolute;margin-left:-46.1pt;margin-top:617.65pt;width:97.5pt;height:35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" filled="f" stroked="f" strokeweight=".5pt">
                <v:textbox>
                  <w:txbxContent>
                    <w:p w:rsidR="00D77F56" w:rsidRPr="00780D3B" w:rsidRDefault="00D77F56" w:rsidP="00D77F56">
                      <w:pPr>
                        <w:rPr>
                          <w:rFonts w:ascii="Tahoma" w:hAnsi="Tahoma" w:cs="Tahoma"/>
                          <w:b/>
                        </w:rPr>
                      </w:pPr>
                      <w:proofErr w:type="spellStart"/>
                      <w:r>
                        <w:rPr>
                          <w:rFonts w:ascii="Tahoma" w:hAnsi="Tahoma" w:cs="Tahoma"/>
                          <w:b/>
                        </w:rPr>
                        <w:t>After</w:t>
                      </w:r>
                      <w:proofErr w:type="spellEnd"/>
                      <w:r>
                        <w:rPr>
                          <w:rFonts w:ascii="Tahoma" w:hAnsi="Tahoma" w:cs="Tahoma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ahoma" w:hAnsi="Tahoma" w:cs="Tahoma"/>
                          <w:b/>
                        </w:rPr>
                        <w:t>the</w:t>
                      </w:r>
                      <w:proofErr w:type="spellEnd"/>
                      <w:r>
                        <w:rPr>
                          <w:rFonts w:ascii="Tahoma" w:hAnsi="Tahoma" w:cs="Tahoma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ahoma" w:hAnsi="Tahoma" w:cs="Tahoma"/>
                          <w:b/>
                        </w:rPr>
                        <w:t>consultation</w:t>
                      </w:r>
                      <w:proofErr w:type="spellEnd"/>
                      <w:r>
                        <w:rPr>
                          <w:rFonts w:ascii="Tahoma" w:hAnsi="Tahoma" w:cs="Tahoma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108DAE" wp14:editId="1918393C">
                <wp:simplePos x="0" y="0"/>
                <wp:positionH relativeFrom="column">
                  <wp:posOffset>-547370</wp:posOffset>
                </wp:positionH>
                <wp:positionV relativeFrom="paragraph">
                  <wp:posOffset>7663180</wp:posOffset>
                </wp:positionV>
                <wp:extent cx="1514475" cy="647700"/>
                <wp:effectExtent l="0" t="0" r="28575" b="19050"/>
                <wp:wrapNone/>
                <wp:docPr id="63" name="Bijschrift met pijl-recht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4770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7619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6E996" id="Bijschrift met pijl-rechts 63" o:spid="_x0000_s1026" type="#_x0000_t78" style="position:absolute;margin-left:-43.1pt;margin-top:603.4pt;width:119.25pt;height:5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" adj="16458,,19291" fillcolor="#5b9bd5 [3204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587149" wp14:editId="48FEEA17">
                <wp:simplePos x="0" y="0"/>
                <wp:positionH relativeFrom="column">
                  <wp:posOffset>1033780</wp:posOffset>
                </wp:positionH>
                <wp:positionV relativeFrom="paragraph">
                  <wp:posOffset>7634605</wp:posOffset>
                </wp:positionV>
                <wp:extent cx="5219700" cy="1343025"/>
                <wp:effectExtent l="0" t="0" r="19050" b="28575"/>
                <wp:wrapNone/>
                <wp:docPr id="64" name="Rechthoek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9700" cy="134302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D9432B" id="Rechthoek 64" o:spid="_x0000_s1026" style="position:absolute;margin-left:81.4pt;margin-top:601.15pt;width:411pt;height:105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" fillcolor="#d5dce4 [671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6755C2" wp14:editId="7551F8C5">
                <wp:simplePos x="0" y="0"/>
                <wp:positionH relativeFrom="column">
                  <wp:posOffset>1052830</wp:posOffset>
                </wp:positionH>
                <wp:positionV relativeFrom="paragraph">
                  <wp:posOffset>2700655</wp:posOffset>
                </wp:positionV>
                <wp:extent cx="5172075" cy="4686300"/>
                <wp:effectExtent l="0" t="0" r="28575" b="19050"/>
                <wp:wrapNone/>
                <wp:docPr id="61" name="Rechthoek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2075" cy="46863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2592C" id="Rechthoek 61" o:spid="_x0000_s1026" style="position:absolute;margin-left:82.9pt;margin-top:212.65pt;width:407.25pt;height:36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" fillcolor="#d5dce4 [671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C1A329" wp14:editId="739D5700">
                <wp:simplePos x="0" y="0"/>
                <wp:positionH relativeFrom="column">
                  <wp:posOffset>-642620</wp:posOffset>
                </wp:positionH>
                <wp:positionV relativeFrom="paragraph">
                  <wp:posOffset>2891155</wp:posOffset>
                </wp:positionV>
                <wp:extent cx="1352550" cy="409575"/>
                <wp:effectExtent l="0" t="0" r="0" b="0"/>
                <wp:wrapNone/>
                <wp:docPr id="60" name="Tekstvak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663330" w14:textId="77777777" w:rsidR="00D77F56" w:rsidRPr="00841952" w:rsidRDefault="00D77F56" w:rsidP="00D77F56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</w:rPr>
                            </w:pPr>
                            <w:r w:rsidRPr="00841952">
                              <w:rPr>
                                <w:rFonts w:ascii="Tahoma" w:hAnsi="Tahoma" w:cs="Tahoma"/>
                                <w:b/>
                              </w:rPr>
                              <w:t>Consultvoering</w:t>
                            </w:r>
                          </w:p>
                          <w:p w14:paraId="06C6AB15" w14:textId="77777777" w:rsidR="00D77F56" w:rsidRPr="00E56D42" w:rsidRDefault="00D77F56" w:rsidP="00D77F56">
                            <w:pPr>
                              <w:rPr>
                                <w:b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91338" id="Tekstvak 60" o:spid="_x0000_s1034" type="#_x0000_t202" style="position:absolute;margin-left:-50.6pt;margin-top:227.65pt;width:106.5pt;height:3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" filled="f" stroked="f" strokeweight=".5pt">
                <v:textbox>
                  <w:txbxContent>
                    <w:p w:rsidR="00D77F56" w:rsidRPr="00841952" w:rsidRDefault="00D77F56" w:rsidP="00D77F56">
                      <w:pPr>
                        <w:jc w:val="center"/>
                        <w:rPr>
                          <w:rFonts w:ascii="Tahoma" w:hAnsi="Tahoma" w:cs="Tahoma"/>
                          <w:b/>
                        </w:rPr>
                      </w:pPr>
                      <w:r w:rsidRPr="00841952">
                        <w:rPr>
                          <w:rFonts w:ascii="Tahoma" w:hAnsi="Tahoma" w:cs="Tahoma"/>
                          <w:b/>
                        </w:rPr>
                        <w:t>Consultvoering</w:t>
                      </w:r>
                    </w:p>
                    <w:p w:rsidR="00D77F56" w:rsidRPr="00E56D42" w:rsidRDefault="00D77F56" w:rsidP="00D77F56">
                      <w:pPr>
                        <w:rPr>
                          <w:b/>
                          <w:szCs w:val="2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1F858C" wp14:editId="32533117">
                <wp:simplePos x="0" y="0"/>
                <wp:positionH relativeFrom="column">
                  <wp:posOffset>-547370</wp:posOffset>
                </wp:positionH>
                <wp:positionV relativeFrom="paragraph">
                  <wp:posOffset>2719705</wp:posOffset>
                </wp:positionV>
                <wp:extent cx="1562100" cy="647700"/>
                <wp:effectExtent l="0" t="0" r="19050" b="19050"/>
                <wp:wrapNone/>
                <wp:docPr id="59" name="Bijschrift met pijl-recht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64770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74804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CF0B9" id="Bijschrift met pijl-rechts 59" o:spid="_x0000_s1026" type="#_x0000_t78" style="position:absolute;margin-left:-43.1pt;margin-top:214.15pt;width:123pt;height:5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" adj="16158,,19361" fillcolor="#5b9bd5 [3204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8F021E" wp14:editId="55510CAB">
                <wp:simplePos x="0" y="0"/>
                <wp:positionH relativeFrom="column">
                  <wp:posOffset>-556895</wp:posOffset>
                </wp:positionH>
                <wp:positionV relativeFrom="paragraph">
                  <wp:posOffset>-118745</wp:posOffset>
                </wp:positionV>
                <wp:extent cx="1571625" cy="666750"/>
                <wp:effectExtent l="0" t="0" r="28575" b="19050"/>
                <wp:wrapNone/>
                <wp:docPr id="1" name="Bijschrift met pijl-recht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625" cy="66675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735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01AF6" id="Bijschrift met pijl-rechts 1" o:spid="_x0000_s1026" type="#_x0000_t78" style="position:absolute;margin-left:-43.85pt;margin-top:-9.35pt;width:123.7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" adj="15876,,19309" fillcolor="#5b9bd5 [3204]" strokecolor="#1f4d78 [1604]" strokeweight="1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5FD8CF" wp14:editId="750D4B1F">
                <wp:simplePos x="0" y="0"/>
                <wp:positionH relativeFrom="column">
                  <wp:posOffset>-518795</wp:posOffset>
                </wp:positionH>
                <wp:positionV relativeFrom="paragraph">
                  <wp:posOffset>43180</wp:posOffset>
                </wp:positionV>
                <wp:extent cx="1181100" cy="409575"/>
                <wp:effectExtent l="0" t="0" r="0" b="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BFBB6E" w14:textId="77777777" w:rsidR="00D77F56" w:rsidRPr="00841952" w:rsidRDefault="00D77F56" w:rsidP="00D77F56">
                            <w:pPr>
                              <w:rPr>
                                <w:rFonts w:ascii="Tahoma" w:hAnsi="Tahoma" w:cs="Tahoma"/>
                                <w:b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</w:rPr>
                              <w:t xml:space="preserve">Invit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95A60" id="Tekstvak 15" o:spid="_x0000_s1035" type="#_x0000_t202" style="position:absolute;margin-left:-40.85pt;margin-top:3.4pt;width:93pt;height:3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" filled="f" stroked="f" strokeweight=".5pt">
                <v:textbox>
                  <w:txbxContent>
                    <w:p w:rsidR="00D77F56" w:rsidRPr="00841952" w:rsidRDefault="00D77F56" w:rsidP="00D77F56">
                      <w:pPr>
                        <w:rPr>
                          <w:rFonts w:ascii="Tahoma" w:hAnsi="Tahoma" w:cs="Tahoma"/>
                          <w:b/>
                        </w:rPr>
                      </w:pPr>
                      <w:r>
                        <w:rPr>
                          <w:rFonts w:ascii="Tahoma" w:hAnsi="Tahoma" w:cs="Tahoma"/>
                          <w:b/>
                        </w:rPr>
                        <w:t xml:space="preserve">Invite </w:t>
                      </w:r>
                    </w:p>
                  </w:txbxContent>
                </v:textbox>
              </v:shape>
            </w:pict>
          </mc:Fallback>
        </mc:AlternateContent>
      </w:r>
      <w:r w:rsidRPr="00C643FC">
        <w:rPr>
          <w:lang w:val="en-US"/>
        </w:rPr>
        <w:t>v</w:t>
      </w:r>
    </w:p>
    <w:p w14:paraId="7EC4BA5B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C2E363C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3E37B5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8FF360E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1C9B0B1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618C6F02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638B918A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C5B57F6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74A69BC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CC7246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ECBFB06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26A0832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48C93909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6A9DE40F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464312D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163620C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3593B933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F34A3A1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217649FB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200EAA3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083661DC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2954E4F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38E028AD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0A854BFE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36C10C44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27006100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5495FDBD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1934131B" w14:textId="77777777" w:rsidR="00D77F56" w:rsidRDefault="00D77F56">
      <w:pPr>
        <w:spacing w:after="160" w:line="259" w:lineRule="auto"/>
        <w:rPr>
          <w:rFonts w:asciiTheme="majorHAnsi" w:hAnsiTheme="majorHAnsi" w:cstheme="majorHAnsi"/>
          <w:i/>
          <w:lang w:val="en-US"/>
        </w:rPr>
      </w:pPr>
    </w:p>
    <w:p w14:paraId="7DCDA54F" w14:textId="77777777" w:rsidR="00CF12FF" w:rsidRPr="00CF12FF" w:rsidRDefault="00CF12FF" w:rsidP="00CF12FF">
      <w:pPr>
        <w:pStyle w:val="Geenafstand"/>
        <w:rPr>
          <w:rFonts w:asciiTheme="majorHAnsi" w:hAnsiTheme="majorHAnsi" w:cstheme="majorHAnsi"/>
          <w:lang w:val="en-US"/>
        </w:rPr>
      </w:pPr>
      <w:r w:rsidRPr="00D77F56">
        <w:rPr>
          <w:rFonts w:asciiTheme="majorHAnsi" w:hAnsiTheme="majorHAnsi" w:cstheme="majorHAnsi"/>
          <w:b/>
          <w:i/>
          <w:lang w:val="en-US"/>
        </w:rPr>
        <w:lastRenderedPageBreak/>
        <w:t>Table S2</w:t>
      </w:r>
      <w:r w:rsidRPr="00CF12FF">
        <w:rPr>
          <w:rFonts w:asciiTheme="majorHAnsi" w:hAnsiTheme="majorHAnsi" w:cstheme="majorHAnsi"/>
          <w:i/>
          <w:lang w:val="en-US"/>
        </w:rPr>
        <w:t>.</w:t>
      </w:r>
      <w:r w:rsidRPr="00CF12FF">
        <w:rPr>
          <w:rFonts w:asciiTheme="majorHAnsi" w:hAnsiTheme="majorHAnsi" w:cstheme="majorHAnsi"/>
          <w:lang w:val="en-US"/>
        </w:rPr>
        <w:t xml:space="preserve"> Categories of personal goals with exemplary citations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2010"/>
        <w:gridCol w:w="6195"/>
      </w:tblGrid>
      <w:tr w:rsidR="00CF12FF" w:rsidRPr="006A2A25" w14:paraId="44685043" w14:textId="77777777" w:rsidTr="00D77F56">
        <w:trPr>
          <w:trHeight w:val="400"/>
        </w:trPr>
        <w:tc>
          <w:tcPr>
            <w:tcW w:w="28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BB1DF" w14:textId="77777777" w:rsidR="00CF12FF" w:rsidRPr="00CF12FF" w:rsidRDefault="00CF12FF" w:rsidP="00D77F56">
            <w:pPr>
              <w:pStyle w:val="Geenafstand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CF12F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ategories of formulated personal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3A0B0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b/>
                <w:sz w:val="20"/>
                <w:szCs w:val="20"/>
              </w:rPr>
              <w:t>Citations</w:t>
            </w:r>
            <w:proofErr w:type="spellEnd"/>
          </w:p>
        </w:tc>
      </w:tr>
      <w:tr w:rsidR="00CF12FF" w:rsidRPr="006A2A25" w14:paraId="703F930A" w14:textId="77777777" w:rsidTr="00D77F56">
        <w:trPr>
          <w:trHeight w:val="400"/>
        </w:trPr>
        <w:tc>
          <w:tcPr>
            <w:tcW w:w="8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BE963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Explicit goals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56D02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Lifestyle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3AAE2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Goal: to improve fitness and thereby prevent hospitalization.” (medical record, study number 161285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Final goal is to weigh 100kg, but he is not sure when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11323)</w:t>
            </w:r>
          </w:p>
        </w:tc>
      </w:tr>
      <w:tr w:rsidR="00CF12FF" w:rsidRPr="006A2A25" w14:paraId="379711F5" w14:textId="77777777" w:rsidTr="00D77F56">
        <w:trPr>
          <w:trHeight w:val="439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8D8E6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5C98B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Social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1B91B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Goal: 1 Restore contact with mother.” (medical record, study number 191253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Goal: 3 Keep social isolation as reduced as possible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91317)</w:t>
            </w:r>
          </w:p>
        </w:tc>
      </w:tr>
      <w:tr w:rsidR="00CF12FF" w:rsidRPr="006A2A25" w14:paraId="0548436C" w14:textId="77777777" w:rsidTr="00D77F56">
        <w:trPr>
          <w:trHeight w:val="400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8B2FB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70BE5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Mental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health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01952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Goal: 4 Does not want to live anymore: keep in touch.” (medical record, study number 191253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Goals for this year: more processing and creating more mental space for themselves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71412)</w:t>
            </w:r>
          </w:p>
        </w:tc>
      </w:tr>
      <w:tr w:rsidR="00CF12FF" w:rsidRPr="006A2A25" w14:paraId="362C7647" w14:textId="77777777" w:rsidTr="00D77F56">
        <w:trPr>
          <w:trHeight w:val="877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F378A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2708A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Structured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disease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management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43BF1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Goal: 1 Properly regulate diabetes mellitus 2 and monitor madam her ability to self-inject.” (medical record, study number 191317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The aim is to get rid of metformin medication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11116)</w:t>
            </w:r>
          </w:p>
        </w:tc>
      </w:tr>
      <w:tr w:rsidR="00CF12FF" w:rsidRPr="006A2A25" w14:paraId="16C4CCC5" w14:textId="77777777" w:rsidTr="00D77F56">
        <w:trPr>
          <w:trHeight w:val="400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240A8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75614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Care agreement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E306E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“Goals: </w:t>
            </w:r>
            <w:proofErr w:type="spellStart"/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analyse</w:t>
            </w:r>
            <w:proofErr w:type="spellEnd"/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 lung problems and treat them if necessary.” (medical record, study number 171016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Goal: referral to an ENT specialist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51051) </w:t>
            </w:r>
          </w:p>
        </w:tc>
      </w:tr>
      <w:tr w:rsidR="00CF12FF" w:rsidRPr="006A2A25" w14:paraId="231D8361" w14:textId="77777777" w:rsidTr="00D77F56">
        <w:trPr>
          <w:trHeight w:val="400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06F1F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3ABAA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D6376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Goal: Less wrist pain.” (medical record, study number 121062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 xml:space="preserve">“Goal: improving muscle strength around the left knee to reduce pain caused by arthrosis.” </w:t>
            </w:r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(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medical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record,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study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proofErr w:type="spellStart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>number</w:t>
            </w:r>
            <w:proofErr w:type="spellEnd"/>
            <w:r w:rsidRPr="006A2A2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71178)</w:t>
            </w:r>
          </w:p>
        </w:tc>
      </w:tr>
      <w:tr w:rsidR="00CF12FF" w:rsidRPr="00C643FC" w14:paraId="37B49D8D" w14:textId="77777777" w:rsidTr="00D77F56">
        <w:trPr>
          <w:trHeight w:val="400"/>
        </w:trPr>
        <w:tc>
          <w:tcPr>
            <w:tcW w:w="28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5EE17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BCBB7A2" w14:textId="77777777" w:rsidR="00CF12FF" w:rsidRPr="006A2A25" w:rsidRDefault="00CF12FF" w:rsidP="00D77F56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>Implicit</w:t>
            </w:r>
            <w:proofErr w:type="spellEnd"/>
            <w:r w:rsidRPr="006A2A25">
              <w:rPr>
                <w:rFonts w:asciiTheme="majorHAnsi" w:hAnsiTheme="majorHAnsi" w:cstheme="majorHAnsi"/>
                <w:sz w:val="20"/>
                <w:szCs w:val="20"/>
              </w:rPr>
              <w:t xml:space="preserve"> goals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07C11" w14:textId="77777777" w:rsidR="00CF12FF" w:rsidRPr="00CF12FF" w:rsidRDefault="00CF12FF" w:rsidP="00D77F56">
            <w:pPr>
              <w:pStyle w:val="Geenafstand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“Would like to use less medication, for example the cholesterol medication.”(medical record, study number 121219)</w:t>
            </w:r>
            <w:r w:rsidRPr="00CF12F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>“Patient would like to improve their fitness.”(medical record, study number 161216)</w:t>
            </w:r>
          </w:p>
        </w:tc>
      </w:tr>
    </w:tbl>
    <w:p w14:paraId="270CE9FD" w14:textId="77777777" w:rsidR="002543D4" w:rsidRPr="00CF12FF" w:rsidRDefault="002543D4" w:rsidP="00D17074">
      <w:pPr>
        <w:rPr>
          <w:lang w:val="en-US"/>
        </w:rPr>
      </w:pPr>
    </w:p>
    <w:p w14:paraId="3579587E" w14:textId="77777777" w:rsidR="002543D4" w:rsidRPr="00CF12FF" w:rsidRDefault="002543D4" w:rsidP="00D17074">
      <w:pPr>
        <w:rPr>
          <w:lang w:val="en-US"/>
        </w:rPr>
      </w:pPr>
    </w:p>
    <w:p w14:paraId="0B449B7D" w14:textId="77777777" w:rsidR="002543D4" w:rsidRPr="00CF12FF" w:rsidRDefault="002543D4" w:rsidP="00D17074">
      <w:pPr>
        <w:rPr>
          <w:lang w:val="en-US"/>
        </w:rPr>
      </w:pPr>
    </w:p>
    <w:p w14:paraId="620DC959" w14:textId="77777777" w:rsidR="00071714" w:rsidRDefault="00071714">
      <w:pPr>
        <w:rPr>
          <w:b/>
          <w:sz w:val="28"/>
          <w:lang w:val="en-US"/>
        </w:rPr>
      </w:pPr>
    </w:p>
    <w:p w14:paraId="45F24B5A" w14:textId="77777777" w:rsidR="00071714" w:rsidRDefault="00071714">
      <w:pPr>
        <w:rPr>
          <w:b/>
          <w:sz w:val="28"/>
          <w:lang w:val="en-US"/>
        </w:rPr>
      </w:pPr>
    </w:p>
    <w:p w14:paraId="7B41845F" w14:textId="77777777" w:rsidR="00071714" w:rsidRDefault="00071714">
      <w:pPr>
        <w:rPr>
          <w:b/>
          <w:sz w:val="28"/>
          <w:lang w:val="en-US"/>
        </w:rPr>
      </w:pPr>
    </w:p>
    <w:p w14:paraId="1B80380F" w14:textId="77777777" w:rsidR="00071714" w:rsidRDefault="00071714">
      <w:pPr>
        <w:rPr>
          <w:b/>
          <w:sz w:val="28"/>
          <w:lang w:val="en-US"/>
        </w:rPr>
      </w:pPr>
    </w:p>
    <w:p w14:paraId="20F3618E" w14:textId="77777777" w:rsidR="00071714" w:rsidRDefault="00071714">
      <w:pPr>
        <w:rPr>
          <w:b/>
          <w:sz w:val="28"/>
          <w:lang w:val="en-US"/>
        </w:rPr>
      </w:pPr>
    </w:p>
    <w:p w14:paraId="33F250B7" w14:textId="77777777" w:rsidR="00071714" w:rsidRDefault="00071714">
      <w:pPr>
        <w:rPr>
          <w:b/>
          <w:sz w:val="28"/>
          <w:lang w:val="en-US"/>
        </w:rPr>
      </w:pPr>
    </w:p>
    <w:p w14:paraId="720F44EF" w14:textId="77777777" w:rsidR="002543D4" w:rsidRPr="00CF12FF" w:rsidRDefault="002543D4">
      <w:pPr>
        <w:rPr>
          <w:b/>
          <w:sz w:val="28"/>
          <w:lang w:val="en-US"/>
        </w:rPr>
      </w:pPr>
      <w:r w:rsidRPr="00CF12FF">
        <w:rPr>
          <w:b/>
          <w:sz w:val="28"/>
          <w:lang w:val="en-US"/>
        </w:rPr>
        <w:lastRenderedPageBreak/>
        <w:t>References</w:t>
      </w:r>
    </w:p>
    <w:p w14:paraId="4ED47777" w14:textId="77777777" w:rsidR="000B167B" w:rsidRPr="00CF12FF" w:rsidRDefault="002543D4" w:rsidP="000B167B">
      <w:pPr>
        <w:pStyle w:val="EndNoteBibliography"/>
        <w:spacing w:after="0"/>
        <w:rPr>
          <w:lang w:val="nl-NL"/>
        </w:rPr>
      </w:pPr>
      <w:r>
        <w:fldChar w:fldCharType="begin"/>
      </w:r>
      <w:r w:rsidRPr="00CF12FF">
        <w:instrText xml:space="preserve"> ADDIN EN.REFLIST </w:instrText>
      </w:r>
      <w:r>
        <w:fldChar w:fldCharType="separate"/>
      </w:r>
      <w:r w:rsidR="000B167B" w:rsidRPr="000B167B">
        <w:t>1.</w:t>
      </w:r>
      <w:r w:rsidR="000B167B" w:rsidRPr="000B167B">
        <w:tab/>
        <w:t xml:space="preserve">Salisbury C, Man MS, Bower P, Guthrie B, Chaplin K, Gaunt DM, et al. Management of multimorbidity using a patient-centred care model: a pragmatic cluster-randomised trial of the 3D approach. </w:t>
      </w:r>
      <w:r w:rsidR="000B167B" w:rsidRPr="00CF12FF">
        <w:rPr>
          <w:lang w:val="nl-NL"/>
        </w:rPr>
        <w:t>Lancet. 2018;392(10141):41-50.</w:t>
      </w:r>
    </w:p>
    <w:p w14:paraId="47F7E6C6" w14:textId="77777777" w:rsidR="000B167B" w:rsidRPr="000B167B" w:rsidRDefault="000B167B" w:rsidP="000B167B">
      <w:pPr>
        <w:pStyle w:val="EndNoteBibliography"/>
        <w:spacing w:after="0"/>
      </w:pPr>
      <w:r w:rsidRPr="00CF12FF">
        <w:rPr>
          <w:lang w:val="nl-NL"/>
        </w:rPr>
        <w:t>2.</w:t>
      </w:r>
      <w:r w:rsidRPr="00CF12FF">
        <w:rPr>
          <w:lang w:val="nl-NL"/>
        </w:rPr>
        <w:tab/>
        <w:t xml:space="preserve">Bogerd MJ, Slottje P, Schellevis FG, Giebels A, Rijken M, van Hout HP, Reinders ME. </w:t>
      </w:r>
      <w:r w:rsidRPr="000B167B">
        <w:t>From protocolized to person-centered chronic care in general practice: study protocol of an action-based research project (COPILOT). Primary health care research &amp; development. 2019;20.</w:t>
      </w:r>
    </w:p>
    <w:p w14:paraId="0C5D0BE8" w14:textId="77777777" w:rsidR="000B167B" w:rsidRPr="000B167B" w:rsidRDefault="000B167B" w:rsidP="000B167B">
      <w:pPr>
        <w:pStyle w:val="EndNoteBibliography"/>
      </w:pPr>
      <w:r w:rsidRPr="000B167B">
        <w:t>3.</w:t>
      </w:r>
      <w:r w:rsidRPr="000B167B">
        <w:tab/>
        <w:t>O'Halloran J, Miller GC, Britt H. Defining chronic conditions for primary care with ICPC-2. Fam Pract. 2004;21(4):381-6.</w:t>
      </w:r>
    </w:p>
    <w:p w14:paraId="689E6BD1" w14:textId="77777777" w:rsidR="00D77F56" w:rsidRPr="002543D4" w:rsidRDefault="002543D4">
      <w:pPr>
        <w:rPr>
          <w:lang w:val="en-US"/>
        </w:rPr>
      </w:pPr>
      <w:r>
        <w:rPr>
          <w:lang w:val="en-US"/>
        </w:rPr>
        <w:fldChar w:fldCharType="end"/>
      </w:r>
    </w:p>
    <w:sectPr w:rsidR="00D77F56" w:rsidRPr="002543D4" w:rsidSect="00D77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80507"/>
    <w:multiLevelType w:val="hybridMultilevel"/>
    <w:tmpl w:val="4CFA9F66"/>
    <w:lvl w:ilvl="0" w:tplc="9DA657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558D9"/>
    <w:multiLevelType w:val="hybridMultilevel"/>
    <w:tmpl w:val="818EC69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EE02D1"/>
    <w:multiLevelType w:val="hybridMultilevel"/>
    <w:tmpl w:val="2B9A18A4"/>
    <w:lvl w:ilvl="0" w:tplc="8DBE14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D74437"/>
    <w:multiLevelType w:val="hybridMultilevel"/>
    <w:tmpl w:val="4F668A9C"/>
    <w:lvl w:ilvl="0" w:tplc="B3AC7C3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B496E"/>
    <w:multiLevelType w:val="hybridMultilevel"/>
    <w:tmpl w:val="FA5652F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A11228"/>
    <w:multiLevelType w:val="hybridMultilevel"/>
    <w:tmpl w:val="F4587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932D43"/>
    <w:multiLevelType w:val="hybridMultilevel"/>
    <w:tmpl w:val="1C8A252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463AC"/>
    <w:multiLevelType w:val="hybridMultilevel"/>
    <w:tmpl w:val="24A2DD7C"/>
    <w:lvl w:ilvl="0" w:tplc="B3AC7C3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4D42C2"/>
    <w:multiLevelType w:val="hybridMultilevel"/>
    <w:tmpl w:val="4CFA9F66"/>
    <w:lvl w:ilvl="0" w:tplc="9DA657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08176E"/>
    <w:multiLevelType w:val="hybridMultilevel"/>
    <w:tmpl w:val="142677C6"/>
    <w:lvl w:ilvl="0" w:tplc="B3AC7C3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B3AC7C3A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990EAA"/>
    <w:multiLevelType w:val="hybridMultilevel"/>
    <w:tmpl w:val="A44EE758"/>
    <w:lvl w:ilvl="0" w:tplc="B3AC7C3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DF1E13"/>
    <w:multiLevelType w:val="hybridMultilevel"/>
    <w:tmpl w:val="C316AC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792792"/>
    <w:multiLevelType w:val="hybridMultilevel"/>
    <w:tmpl w:val="9AA8C5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7F7B81"/>
    <w:multiLevelType w:val="hybridMultilevel"/>
    <w:tmpl w:val="17E6411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FE2119"/>
    <w:multiLevelType w:val="hybridMultilevel"/>
    <w:tmpl w:val="0A6072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87604471">
    <w:abstractNumId w:val="0"/>
  </w:num>
  <w:num w:numId="2" w16cid:durableId="1749961855">
    <w:abstractNumId w:val="8"/>
  </w:num>
  <w:num w:numId="3" w16cid:durableId="424959185">
    <w:abstractNumId w:val="5"/>
  </w:num>
  <w:num w:numId="4" w16cid:durableId="1203857861">
    <w:abstractNumId w:val="4"/>
  </w:num>
  <w:num w:numId="5" w16cid:durableId="987588790">
    <w:abstractNumId w:val="14"/>
  </w:num>
  <w:num w:numId="6" w16cid:durableId="1778285091">
    <w:abstractNumId w:val="6"/>
  </w:num>
  <w:num w:numId="7" w16cid:durableId="951549142">
    <w:abstractNumId w:val="13"/>
  </w:num>
  <w:num w:numId="8" w16cid:durableId="162792063">
    <w:abstractNumId w:val="2"/>
  </w:num>
  <w:num w:numId="9" w16cid:durableId="674770161">
    <w:abstractNumId w:val="11"/>
  </w:num>
  <w:num w:numId="10" w16cid:durableId="415399426">
    <w:abstractNumId w:val="7"/>
  </w:num>
  <w:num w:numId="11" w16cid:durableId="805318700">
    <w:abstractNumId w:val="10"/>
  </w:num>
  <w:num w:numId="12" w16cid:durableId="1024206025">
    <w:abstractNumId w:val="9"/>
  </w:num>
  <w:num w:numId="13" w16cid:durableId="1591156607">
    <w:abstractNumId w:val="3"/>
  </w:num>
  <w:num w:numId="14" w16cid:durableId="289092198">
    <w:abstractNumId w:val="12"/>
  </w:num>
  <w:num w:numId="15" w16cid:durableId="1374768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2adw9eb2r0pre5pp5xtpzl0swxex0dsp5d&quot;&gt;My EndNote Library-Converted&lt;record-ids&gt;&lt;item&gt;13&lt;/item&gt;&lt;item&gt;18&lt;/item&gt;&lt;item&gt;153&lt;/item&gt;&lt;/record-ids&gt;&lt;/item&gt;&lt;/Libraries&gt;"/>
  </w:docVars>
  <w:rsids>
    <w:rsidRoot w:val="00D17074"/>
    <w:rsid w:val="00071714"/>
    <w:rsid w:val="000B167B"/>
    <w:rsid w:val="00164CC4"/>
    <w:rsid w:val="00191749"/>
    <w:rsid w:val="002543D4"/>
    <w:rsid w:val="00536DA3"/>
    <w:rsid w:val="00924936"/>
    <w:rsid w:val="00C643FC"/>
    <w:rsid w:val="00CF12FF"/>
    <w:rsid w:val="00D05A10"/>
    <w:rsid w:val="00D17074"/>
    <w:rsid w:val="00D2570C"/>
    <w:rsid w:val="00D77F56"/>
    <w:rsid w:val="00ED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8744D"/>
  <w15:chartTrackingRefBased/>
  <w15:docId w15:val="{26AF15B9-7E64-4A04-9A52-C1E6F21C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7074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D170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170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D17074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1707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17074"/>
  </w:style>
  <w:style w:type="paragraph" w:customStyle="1" w:styleId="EndNoteBibliography">
    <w:name w:val="EndNote Bibliography"/>
    <w:basedOn w:val="Standaard"/>
    <w:link w:val="EndNoteBibliographyChar"/>
    <w:rsid w:val="002543D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2543D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2543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543D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00</Words>
  <Characters>1540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d, M.J.L. (Mieke)</dc:creator>
  <cp:keywords/>
  <dc:description/>
  <cp:lastModifiedBy>Bogerd, M.J.L. (Mieke)</cp:lastModifiedBy>
  <cp:revision>2</cp:revision>
  <dcterms:created xsi:type="dcterms:W3CDTF">2024-02-09T08:03:00Z</dcterms:created>
  <dcterms:modified xsi:type="dcterms:W3CDTF">2024-02-09T08:03:00Z</dcterms:modified>
</cp:coreProperties>
</file>